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F5F288" w14:textId="77777777" w:rsidR="00992F3C" w:rsidRDefault="00992F3C" w:rsidP="00992F3C">
      <w:pPr>
        <w:spacing w:line="360" w:lineRule="auto"/>
        <w:jc w:val="both"/>
        <w:rPr>
          <w:rFonts w:ascii="Helvetica" w:hAnsi="Helvetica"/>
          <w:b/>
          <w:sz w:val="22"/>
          <w:szCs w:val="22"/>
        </w:rPr>
      </w:pPr>
      <w:proofErr w:type="gramStart"/>
      <w:r>
        <w:rPr>
          <w:rFonts w:ascii="Helvetica" w:hAnsi="Helvetica"/>
          <w:b/>
          <w:sz w:val="22"/>
          <w:szCs w:val="22"/>
        </w:rPr>
        <w:t>Supplementary Figure 1.</w:t>
      </w:r>
      <w:proofErr w:type="gramEnd"/>
      <w:r>
        <w:rPr>
          <w:rFonts w:ascii="Helvetica" w:hAnsi="Helvetica"/>
          <w:b/>
          <w:sz w:val="22"/>
          <w:szCs w:val="22"/>
        </w:rPr>
        <w:t xml:space="preserve"> </w:t>
      </w:r>
      <w:proofErr w:type="spellStart"/>
      <w:r>
        <w:rPr>
          <w:rFonts w:ascii="Helvetica" w:hAnsi="Helvetica"/>
          <w:b/>
          <w:sz w:val="22"/>
          <w:szCs w:val="22"/>
        </w:rPr>
        <w:t>Lipofuscinogenesis</w:t>
      </w:r>
      <w:proofErr w:type="spellEnd"/>
      <w:r>
        <w:rPr>
          <w:rFonts w:ascii="Helvetica" w:hAnsi="Helvetica"/>
          <w:b/>
          <w:sz w:val="22"/>
          <w:szCs w:val="22"/>
        </w:rPr>
        <w:t xml:space="preserve"> in murine and human IDS-</w:t>
      </w:r>
      <w:proofErr w:type="spellStart"/>
      <w:r>
        <w:rPr>
          <w:rFonts w:ascii="Helvetica" w:hAnsi="Helvetica"/>
          <w:b/>
          <w:sz w:val="22"/>
          <w:szCs w:val="22"/>
        </w:rPr>
        <w:t>ko</w:t>
      </w:r>
      <w:proofErr w:type="spellEnd"/>
      <w:r>
        <w:rPr>
          <w:rFonts w:ascii="Helvetica" w:hAnsi="Helvetica"/>
          <w:b/>
          <w:sz w:val="22"/>
          <w:szCs w:val="22"/>
        </w:rPr>
        <w:t xml:space="preserve"> astrocytes</w:t>
      </w:r>
    </w:p>
    <w:p w14:paraId="59662060" w14:textId="77777777" w:rsidR="00992F3C" w:rsidRPr="00767755" w:rsidRDefault="002005DF" w:rsidP="00992F3C">
      <w:pPr>
        <w:spacing w:line="360" w:lineRule="auto"/>
        <w:jc w:val="both"/>
        <w:rPr>
          <w:rFonts w:ascii="Helvetica" w:hAnsi="Helvetica"/>
          <w:sz w:val="22"/>
        </w:rPr>
      </w:pPr>
      <w:r>
        <w:rPr>
          <w:rFonts w:ascii="Helvetica" w:hAnsi="Helvetica"/>
          <w:b/>
          <w:sz w:val="22"/>
          <w:szCs w:val="22"/>
        </w:rPr>
        <w:t>a</w:t>
      </w:r>
      <w:r w:rsidR="00992F3C">
        <w:rPr>
          <w:rFonts w:ascii="Helvetica" w:hAnsi="Helvetica"/>
          <w:b/>
          <w:sz w:val="22"/>
          <w:szCs w:val="22"/>
        </w:rPr>
        <w:t xml:space="preserve">) </w:t>
      </w:r>
      <w:proofErr w:type="spellStart"/>
      <w:r w:rsidR="00992F3C">
        <w:rPr>
          <w:rFonts w:ascii="Helvetica" w:hAnsi="Helvetica"/>
          <w:sz w:val="22"/>
          <w:szCs w:val="22"/>
        </w:rPr>
        <w:t>Nissl</w:t>
      </w:r>
      <w:proofErr w:type="spellEnd"/>
      <w:r w:rsidR="00992F3C">
        <w:rPr>
          <w:rFonts w:ascii="Helvetica" w:hAnsi="Helvetica"/>
          <w:sz w:val="22"/>
          <w:szCs w:val="22"/>
        </w:rPr>
        <w:t xml:space="preserve"> staining of IDS-</w:t>
      </w:r>
      <w:proofErr w:type="spellStart"/>
      <w:r w:rsidR="00992F3C">
        <w:rPr>
          <w:rFonts w:ascii="Helvetica" w:hAnsi="Helvetica"/>
          <w:sz w:val="22"/>
          <w:szCs w:val="22"/>
        </w:rPr>
        <w:t>ko</w:t>
      </w:r>
      <w:proofErr w:type="spellEnd"/>
      <w:r w:rsidR="00992F3C">
        <w:rPr>
          <w:rFonts w:ascii="Helvetica" w:hAnsi="Helvetica"/>
          <w:sz w:val="22"/>
          <w:szCs w:val="22"/>
        </w:rPr>
        <w:t xml:space="preserve"> mouse brain cortex shows the presence of important neuronal degeneration at 11 months of age. Quantitative analysis of surviving neurons over total nuclei shows that neuronal demise is particularly evident in the cortical area compared to SVZ. </w:t>
      </w:r>
      <w:r w:rsidR="00992F3C" w:rsidRPr="001F4699">
        <w:rPr>
          <w:rFonts w:ascii="Helvetica" w:hAnsi="Helvetica"/>
          <w:sz w:val="22"/>
        </w:rPr>
        <w:t>The diff</w:t>
      </w:r>
      <w:r w:rsidR="00992F3C">
        <w:rPr>
          <w:rFonts w:ascii="Helvetica" w:hAnsi="Helvetica"/>
          <w:sz w:val="22"/>
        </w:rPr>
        <w:t>erences among all the values were</w:t>
      </w:r>
      <w:r w:rsidR="00992F3C" w:rsidRPr="001F4699">
        <w:rPr>
          <w:rFonts w:ascii="Helvetica" w:hAnsi="Helvetica"/>
          <w:sz w:val="22"/>
        </w:rPr>
        <w:t xml:space="preserve"> statistically not significant unless indicated (</w:t>
      </w:r>
      <w:r w:rsidR="00992F3C">
        <w:rPr>
          <w:rFonts w:ascii="Helvetica" w:hAnsi="Helvetica"/>
          <w:sz w:val="22"/>
        </w:rPr>
        <w:t>*p≤0.05, ** p≤0.01, *** p≤</w:t>
      </w:r>
      <w:r w:rsidR="00992F3C" w:rsidRPr="001F4699">
        <w:rPr>
          <w:rFonts w:ascii="Helvetica" w:hAnsi="Helvetica"/>
          <w:sz w:val="22"/>
        </w:rPr>
        <w:t xml:space="preserve">0.001); one-way ANOVA </w:t>
      </w:r>
      <w:r w:rsidR="00992F3C">
        <w:rPr>
          <w:rFonts w:ascii="Helvetica" w:hAnsi="Helvetica"/>
          <w:sz w:val="22"/>
        </w:rPr>
        <w:t>was applied</w:t>
      </w:r>
      <w:r w:rsidR="00992F3C" w:rsidRPr="001F4699">
        <w:rPr>
          <w:rFonts w:ascii="Helvetica" w:hAnsi="Helvetica"/>
          <w:sz w:val="22"/>
        </w:rPr>
        <w:t>.</w:t>
      </w:r>
      <w:r w:rsidR="00992F3C">
        <w:rPr>
          <w:rFonts w:ascii="Helvetica" w:hAnsi="Helvetica"/>
          <w:sz w:val="22"/>
        </w:rPr>
        <w:t xml:space="preserve"> </w:t>
      </w:r>
      <w:proofErr w:type="gramStart"/>
      <w:r>
        <w:rPr>
          <w:rFonts w:ascii="Helvetica" w:hAnsi="Helvetica"/>
          <w:b/>
          <w:sz w:val="22"/>
        </w:rPr>
        <w:t>b</w:t>
      </w:r>
      <w:proofErr w:type="gramEnd"/>
      <w:r w:rsidR="00992F3C" w:rsidRPr="005E6F19">
        <w:rPr>
          <w:rFonts w:ascii="Helvetica" w:hAnsi="Helvetica"/>
          <w:b/>
          <w:sz w:val="22"/>
        </w:rPr>
        <w:t>-</w:t>
      </w:r>
      <w:r>
        <w:rPr>
          <w:rFonts w:ascii="Helvetica" w:hAnsi="Helvetica"/>
          <w:b/>
          <w:sz w:val="22"/>
        </w:rPr>
        <w:t>c</w:t>
      </w:r>
      <w:r w:rsidR="00992F3C" w:rsidRPr="005E6F19">
        <w:rPr>
          <w:rFonts w:ascii="Helvetica" w:hAnsi="Helvetica"/>
          <w:b/>
          <w:sz w:val="22"/>
        </w:rPr>
        <w:t>)</w:t>
      </w:r>
      <w:r w:rsidR="00992F3C">
        <w:rPr>
          <w:rFonts w:ascii="Helvetica" w:hAnsi="Helvetica"/>
          <w:sz w:val="22"/>
          <w:szCs w:val="22"/>
        </w:rPr>
        <w:t xml:space="preserve"> </w:t>
      </w:r>
      <w:proofErr w:type="spellStart"/>
      <w:r w:rsidR="00992F3C" w:rsidRPr="006E4239">
        <w:rPr>
          <w:rFonts w:ascii="Helvetica" w:hAnsi="Helvetica"/>
          <w:sz w:val="22"/>
          <w:szCs w:val="22"/>
        </w:rPr>
        <w:t>Thionin</w:t>
      </w:r>
      <w:proofErr w:type="spellEnd"/>
      <w:r w:rsidR="00992F3C" w:rsidRPr="006E4239">
        <w:rPr>
          <w:rFonts w:ascii="Helvetica" w:hAnsi="Helvetica"/>
          <w:sz w:val="22"/>
          <w:szCs w:val="22"/>
        </w:rPr>
        <w:t xml:space="preserve"> histochemical staining of </w:t>
      </w:r>
      <w:proofErr w:type="spellStart"/>
      <w:r w:rsidR="00992F3C" w:rsidRPr="006E4239">
        <w:rPr>
          <w:rFonts w:ascii="Helvetica" w:hAnsi="Helvetica"/>
          <w:sz w:val="22"/>
          <w:szCs w:val="22"/>
        </w:rPr>
        <w:t>lipofuscin</w:t>
      </w:r>
      <w:proofErr w:type="spellEnd"/>
      <w:r w:rsidR="00992F3C" w:rsidRPr="006E4239">
        <w:rPr>
          <w:rFonts w:ascii="Helvetica" w:hAnsi="Helvetica"/>
          <w:sz w:val="22"/>
          <w:szCs w:val="22"/>
        </w:rPr>
        <w:t xml:space="preserve"> </w:t>
      </w:r>
      <w:r w:rsidR="00992F3C">
        <w:rPr>
          <w:rFonts w:ascii="Helvetica" w:hAnsi="Helvetica"/>
          <w:sz w:val="22"/>
          <w:szCs w:val="22"/>
        </w:rPr>
        <w:t>storages</w:t>
      </w:r>
      <w:r w:rsidR="00992F3C" w:rsidRPr="006E4239">
        <w:rPr>
          <w:rFonts w:ascii="Helvetica" w:hAnsi="Helvetica"/>
          <w:sz w:val="22"/>
          <w:szCs w:val="22"/>
        </w:rPr>
        <w:t xml:space="preserve"> (red arrows) in both </w:t>
      </w:r>
      <w:proofErr w:type="spellStart"/>
      <w:r w:rsidR="00992F3C" w:rsidRPr="006E4239">
        <w:rPr>
          <w:rFonts w:ascii="Helvetica" w:hAnsi="Helvetica"/>
          <w:sz w:val="22"/>
          <w:szCs w:val="22"/>
        </w:rPr>
        <w:t>wt</w:t>
      </w:r>
      <w:proofErr w:type="spellEnd"/>
      <w:r w:rsidR="00992F3C" w:rsidRPr="006E4239">
        <w:rPr>
          <w:rFonts w:ascii="Helvetica" w:hAnsi="Helvetica"/>
          <w:sz w:val="22"/>
          <w:szCs w:val="22"/>
        </w:rPr>
        <w:t xml:space="preserve"> and IDS-</w:t>
      </w:r>
      <w:proofErr w:type="spellStart"/>
      <w:r w:rsidR="00992F3C" w:rsidRPr="006E4239">
        <w:rPr>
          <w:rFonts w:ascii="Helvetica" w:hAnsi="Helvetica"/>
          <w:sz w:val="22"/>
          <w:szCs w:val="22"/>
        </w:rPr>
        <w:t>ko</w:t>
      </w:r>
      <w:proofErr w:type="spellEnd"/>
      <w:r w:rsidR="00992F3C" w:rsidRPr="006E4239">
        <w:rPr>
          <w:rFonts w:ascii="Helvetica" w:hAnsi="Helvetica"/>
          <w:sz w:val="22"/>
          <w:szCs w:val="22"/>
        </w:rPr>
        <w:t xml:space="preserve"> mixed dif</w:t>
      </w:r>
      <w:r w:rsidR="00992F3C">
        <w:rPr>
          <w:rFonts w:ascii="Helvetica" w:hAnsi="Helvetica"/>
          <w:sz w:val="22"/>
          <w:szCs w:val="22"/>
        </w:rPr>
        <w:t>ferentiated NSCs or astrocytes (</w:t>
      </w:r>
      <w:r>
        <w:rPr>
          <w:rFonts w:ascii="Helvetica" w:hAnsi="Helvetica"/>
          <w:sz w:val="22"/>
          <w:szCs w:val="22"/>
        </w:rPr>
        <w:t>b</w:t>
      </w:r>
      <w:r w:rsidR="00992F3C">
        <w:rPr>
          <w:rFonts w:ascii="Helvetica" w:hAnsi="Helvetica"/>
          <w:sz w:val="22"/>
          <w:szCs w:val="22"/>
        </w:rPr>
        <w:t>, top</w:t>
      </w:r>
      <w:r w:rsidR="00992F3C" w:rsidRPr="006E4239">
        <w:rPr>
          <w:rFonts w:ascii="Helvetica" w:hAnsi="Helvetica"/>
          <w:sz w:val="22"/>
          <w:szCs w:val="22"/>
        </w:rPr>
        <w:t xml:space="preserve">), </w:t>
      </w:r>
      <w:proofErr w:type="spellStart"/>
      <w:r w:rsidR="00992F3C" w:rsidRPr="006E4239">
        <w:rPr>
          <w:rFonts w:ascii="Helvetica" w:hAnsi="Helvetica"/>
          <w:sz w:val="22"/>
          <w:szCs w:val="22"/>
        </w:rPr>
        <w:t>wt</w:t>
      </w:r>
      <w:proofErr w:type="spellEnd"/>
      <w:r w:rsidR="00992F3C" w:rsidRPr="006E4239">
        <w:rPr>
          <w:rFonts w:ascii="Helvetica" w:hAnsi="Helvetica"/>
          <w:sz w:val="22"/>
          <w:szCs w:val="22"/>
        </w:rPr>
        <w:t xml:space="preserve"> </w:t>
      </w:r>
      <w:r w:rsidR="00992F3C">
        <w:rPr>
          <w:rFonts w:ascii="Helvetica" w:hAnsi="Helvetica"/>
          <w:sz w:val="22"/>
          <w:szCs w:val="22"/>
        </w:rPr>
        <w:t>and IDS-</w:t>
      </w:r>
      <w:proofErr w:type="spellStart"/>
      <w:r w:rsidR="00992F3C">
        <w:rPr>
          <w:rFonts w:ascii="Helvetica" w:hAnsi="Helvetica"/>
          <w:sz w:val="22"/>
          <w:szCs w:val="22"/>
        </w:rPr>
        <w:t>ko</w:t>
      </w:r>
      <w:proofErr w:type="spellEnd"/>
      <w:r w:rsidR="00992F3C">
        <w:rPr>
          <w:rFonts w:ascii="Helvetica" w:hAnsi="Helvetica"/>
          <w:sz w:val="22"/>
          <w:szCs w:val="22"/>
        </w:rPr>
        <w:t xml:space="preserve"> mouse brain cortex (</w:t>
      </w:r>
      <w:r>
        <w:rPr>
          <w:rFonts w:ascii="Helvetica" w:hAnsi="Helvetica"/>
          <w:sz w:val="22"/>
          <w:szCs w:val="22"/>
        </w:rPr>
        <w:t>b</w:t>
      </w:r>
      <w:r w:rsidR="00992F3C">
        <w:rPr>
          <w:rFonts w:ascii="Helvetica" w:hAnsi="Helvetica"/>
          <w:sz w:val="22"/>
          <w:szCs w:val="22"/>
        </w:rPr>
        <w:t>, bottom) and human Hunter’s brain (</w:t>
      </w:r>
      <w:r>
        <w:rPr>
          <w:rFonts w:ascii="Helvetica" w:hAnsi="Helvetica"/>
          <w:sz w:val="22"/>
          <w:szCs w:val="22"/>
        </w:rPr>
        <w:t>c</w:t>
      </w:r>
      <w:r w:rsidR="00992F3C" w:rsidRPr="006E4239">
        <w:rPr>
          <w:rFonts w:ascii="Helvetica" w:hAnsi="Helvetica"/>
          <w:sz w:val="22"/>
          <w:szCs w:val="22"/>
        </w:rPr>
        <w:t xml:space="preserve">) show a remarkable </w:t>
      </w:r>
      <w:proofErr w:type="spellStart"/>
      <w:r w:rsidR="00992F3C" w:rsidRPr="006E4239">
        <w:rPr>
          <w:rFonts w:ascii="Helvetica" w:hAnsi="Helvetica"/>
          <w:sz w:val="22"/>
          <w:szCs w:val="22"/>
        </w:rPr>
        <w:t>lipofuscinogenesis</w:t>
      </w:r>
      <w:proofErr w:type="spellEnd"/>
      <w:r w:rsidR="00992F3C" w:rsidRPr="006E4239">
        <w:rPr>
          <w:rFonts w:ascii="Helvetica" w:hAnsi="Helvetica"/>
          <w:sz w:val="22"/>
          <w:szCs w:val="22"/>
        </w:rPr>
        <w:t xml:space="preserve"> in mutant astrocytes </w:t>
      </w:r>
      <w:r w:rsidR="00992F3C">
        <w:rPr>
          <w:rFonts w:ascii="Helvetica" w:hAnsi="Helvetica"/>
          <w:sz w:val="22"/>
          <w:szCs w:val="22"/>
        </w:rPr>
        <w:t xml:space="preserve">(insets) </w:t>
      </w:r>
      <w:r w:rsidR="00992F3C" w:rsidRPr="006E4239">
        <w:rPr>
          <w:rFonts w:ascii="Helvetica" w:hAnsi="Helvetica"/>
          <w:sz w:val="22"/>
          <w:szCs w:val="22"/>
        </w:rPr>
        <w:t xml:space="preserve">compared to those wt. </w:t>
      </w:r>
      <w:r w:rsidR="00992F3C">
        <w:rPr>
          <w:rFonts w:ascii="Helvetica" w:hAnsi="Helvetica"/>
          <w:sz w:val="22"/>
          <w:szCs w:val="22"/>
        </w:rPr>
        <w:t xml:space="preserve">Scale bars </w:t>
      </w:r>
      <w:r>
        <w:rPr>
          <w:rFonts w:ascii="Helvetica" w:hAnsi="Helvetica"/>
          <w:sz w:val="22"/>
          <w:szCs w:val="22"/>
        </w:rPr>
        <w:t>a</w:t>
      </w:r>
      <w:r w:rsidR="00992F3C">
        <w:rPr>
          <w:rFonts w:ascii="Helvetica" w:hAnsi="Helvetica"/>
          <w:sz w:val="22"/>
          <w:szCs w:val="22"/>
        </w:rPr>
        <w:t>-</w:t>
      </w:r>
      <w:r>
        <w:rPr>
          <w:rFonts w:ascii="Helvetica" w:hAnsi="Helvetica"/>
          <w:sz w:val="22"/>
          <w:szCs w:val="22"/>
        </w:rPr>
        <w:t>b</w:t>
      </w:r>
      <w:r w:rsidR="00992F3C">
        <w:rPr>
          <w:rFonts w:ascii="Helvetica" w:hAnsi="Helvetica"/>
          <w:sz w:val="22"/>
          <w:szCs w:val="22"/>
        </w:rPr>
        <w:t>: 50</w:t>
      </w:r>
      <w:r w:rsidR="00992F3C" w:rsidRPr="00AF2FED">
        <w:rPr>
          <w:rFonts w:ascii="Symbol" w:hAnsi="Symbol"/>
          <w:sz w:val="22"/>
          <w:szCs w:val="22"/>
        </w:rPr>
        <w:t></w:t>
      </w:r>
      <w:r w:rsidR="00992F3C">
        <w:rPr>
          <w:rFonts w:ascii="Helvetica" w:hAnsi="Helvetica"/>
          <w:sz w:val="22"/>
          <w:szCs w:val="22"/>
        </w:rPr>
        <w:t xml:space="preserve">m. Scale bars in </w:t>
      </w:r>
      <w:r>
        <w:rPr>
          <w:rFonts w:ascii="Helvetica" w:hAnsi="Helvetica"/>
          <w:sz w:val="22"/>
          <w:szCs w:val="22"/>
        </w:rPr>
        <w:t>b</w:t>
      </w:r>
      <w:r w:rsidR="00992F3C">
        <w:rPr>
          <w:rFonts w:ascii="Helvetica" w:hAnsi="Helvetica"/>
          <w:sz w:val="22"/>
          <w:szCs w:val="22"/>
        </w:rPr>
        <w:t xml:space="preserve"> insets:</w:t>
      </w:r>
      <w:r w:rsidR="00992F3C" w:rsidRPr="006E4239">
        <w:rPr>
          <w:rFonts w:ascii="Helvetica" w:hAnsi="Helvetica"/>
          <w:sz w:val="22"/>
          <w:szCs w:val="22"/>
        </w:rPr>
        <w:t xml:space="preserve"> </w:t>
      </w:r>
      <w:r w:rsidR="00992F3C">
        <w:rPr>
          <w:rFonts w:ascii="Helvetica" w:hAnsi="Helvetica"/>
          <w:sz w:val="22"/>
          <w:szCs w:val="22"/>
        </w:rPr>
        <w:t>15-20</w:t>
      </w:r>
      <w:r w:rsidR="00992F3C" w:rsidRPr="00AF2FED">
        <w:rPr>
          <w:rFonts w:ascii="Symbol" w:hAnsi="Symbol"/>
          <w:sz w:val="22"/>
          <w:szCs w:val="22"/>
        </w:rPr>
        <w:t></w:t>
      </w:r>
      <w:r w:rsidR="00992F3C">
        <w:rPr>
          <w:rFonts w:ascii="Helvetica" w:hAnsi="Helvetica"/>
          <w:sz w:val="22"/>
          <w:szCs w:val="22"/>
        </w:rPr>
        <w:t xml:space="preserve">m. Scale bars </w:t>
      </w:r>
      <w:r>
        <w:rPr>
          <w:rFonts w:ascii="Helvetica" w:hAnsi="Helvetica"/>
          <w:sz w:val="22"/>
          <w:szCs w:val="22"/>
        </w:rPr>
        <w:t>c</w:t>
      </w:r>
      <w:r w:rsidR="00992F3C">
        <w:rPr>
          <w:rFonts w:ascii="Helvetica" w:hAnsi="Helvetica"/>
          <w:sz w:val="22"/>
          <w:szCs w:val="22"/>
        </w:rPr>
        <w:t>:</w:t>
      </w:r>
      <w:r w:rsidR="00992F3C" w:rsidRPr="006E4239">
        <w:rPr>
          <w:rFonts w:ascii="Helvetica" w:hAnsi="Helvetica"/>
          <w:sz w:val="22"/>
          <w:szCs w:val="22"/>
        </w:rPr>
        <w:t xml:space="preserve"> </w:t>
      </w:r>
      <w:r w:rsidR="00992F3C">
        <w:rPr>
          <w:rFonts w:ascii="Helvetica" w:hAnsi="Helvetica"/>
          <w:sz w:val="22"/>
          <w:szCs w:val="22"/>
        </w:rPr>
        <w:t>7-10</w:t>
      </w:r>
      <w:r w:rsidR="00992F3C" w:rsidRPr="00AF2FED">
        <w:rPr>
          <w:rFonts w:ascii="Symbol" w:hAnsi="Symbol"/>
          <w:sz w:val="22"/>
          <w:szCs w:val="22"/>
        </w:rPr>
        <w:t></w:t>
      </w:r>
      <w:r w:rsidR="00992F3C">
        <w:rPr>
          <w:rFonts w:ascii="Helvetica" w:hAnsi="Helvetica"/>
          <w:sz w:val="22"/>
          <w:szCs w:val="22"/>
        </w:rPr>
        <w:t>m.</w:t>
      </w:r>
    </w:p>
    <w:p w14:paraId="3DF4DBF7" w14:textId="77777777" w:rsidR="00992F3C" w:rsidRDefault="00992F3C" w:rsidP="00992F3C">
      <w:pPr>
        <w:spacing w:line="360" w:lineRule="auto"/>
        <w:jc w:val="both"/>
        <w:rPr>
          <w:rFonts w:ascii="Helvetica" w:hAnsi="Helvetica"/>
          <w:b/>
          <w:sz w:val="22"/>
        </w:rPr>
      </w:pPr>
    </w:p>
    <w:p w14:paraId="75A76B71" w14:textId="77777777" w:rsidR="00992F3C" w:rsidRDefault="00992F3C" w:rsidP="00992F3C">
      <w:pPr>
        <w:spacing w:line="360" w:lineRule="auto"/>
        <w:jc w:val="both"/>
        <w:rPr>
          <w:rFonts w:ascii="Helvetica" w:hAnsi="Helvetica"/>
          <w:b/>
          <w:sz w:val="22"/>
          <w:szCs w:val="22"/>
        </w:rPr>
      </w:pPr>
      <w:proofErr w:type="gramStart"/>
      <w:r>
        <w:rPr>
          <w:rFonts w:ascii="Helvetica" w:hAnsi="Helvetica"/>
          <w:b/>
          <w:sz w:val="22"/>
          <w:szCs w:val="22"/>
        </w:rPr>
        <w:t>Supplementary Figure 2.</w:t>
      </w:r>
      <w:proofErr w:type="gramEnd"/>
      <w:r>
        <w:rPr>
          <w:rFonts w:ascii="Helvetica" w:hAnsi="Helvetica"/>
          <w:b/>
          <w:sz w:val="22"/>
          <w:szCs w:val="22"/>
        </w:rPr>
        <w:t xml:space="preserve"> Vitamin E mimics low oxygen effects on </w:t>
      </w:r>
      <w:proofErr w:type="spellStart"/>
      <w:r>
        <w:rPr>
          <w:rFonts w:ascii="Helvetica" w:hAnsi="Helvetica"/>
          <w:b/>
          <w:sz w:val="22"/>
          <w:szCs w:val="22"/>
        </w:rPr>
        <w:t>lipofuscinogenesis</w:t>
      </w:r>
      <w:proofErr w:type="spellEnd"/>
      <w:r>
        <w:rPr>
          <w:rFonts w:ascii="Helvetica" w:hAnsi="Helvetica"/>
          <w:b/>
          <w:sz w:val="22"/>
          <w:szCs w:val="22"/>
        </w:rPr>
        <w:t xml:space="preserve"> and glial degeneration</w:t>
      </w:r>
    </w:p>
    <w:p w14:paraId="32D1D0A7" w14:textId="77777777" w:rsidR="00992F3C" w:rsidRDefault="00992F3C" w:rsidP="00992F3C">
      <w:pPr>
        <w:spacing w:line="360" w:lineRule="auto"/>
        <w:jc w:val="both"/>
        <w:rPr>
          <w:rFonts w:ascii="Helvetica" w:hAnsi="Helvetica"/>
          <w:b/>
          <w:sz w:val="22"/>
          <w:szCs w:val="22"/>
        </w:rPr>
      </w:pPr>
    </w:p>
    <w:p w14:paraId="363E6139" w14:textId="6A2F5C2F" w:rsidR="00992F3C" w:rsidRPr="002005DF" w:rsidRDefault="00113D22" w:rsidP="002005DF">
      <w:pPr>
        <w:spacing w:line="360" w:lineRule="auto"/>
        <w:jc w:val="both"/>
        <w:rPr>
          <w:rFonts w:ascii="Helvetica" w:hAnsi="Helvetica"/>
          <w:b/>
          <w:sz w:val="22"/>
        </w:rPr>
      </w:pPr>
      <w:r w:rsidRPr="00113D22">
        <w:rPr>
          <w:rFonts w:ascii="Helvetica" w:hAnsi="Helvetica"/>
          <w:b/>
          <w:sz w:val="22"/>
          <w:szCs w:val="22"/>
        </w:rPr>
        <w:t>a)</w:t>
      </w:r>
      <w:r>
        <w:rPr>
          <w:rFonts w:ascii="Helvetica" w:hAnsi="Helvetica"/>
          <w:sz w:val="22"/>
          <w:szCs w:val="22"/>
        </w:rPr>
        <w:t xml:space="preserve"> </w:t>
      </w:r>
      <w:proofErr w:type="spellStart"/>
      <w:r w:rsidR="00992F3C" w:rsidRPr="002005DF">
        <w:rPr>
          <w:rFonts w:ascii="Helvetica" w:hAnsi="Helvetica"/>
          <w:sz w:val="22"/>
          <w:szCs w:val="22"/>
        </w:rPr>
        <w:t>Wt</w:t>
      </w:r>
      <w:proofErr w:type="spellEnd"/>
      <w:r w:rsidR="00992F3C" w:rsidRPr="002005DF">
        <w:rPr>
          <w:rFonts w:ascii="Helvetica" w:hAnsi="Helvetica"/>
          <w:sz w:val="22"/>
          <w:szCs w:val="22"/>
        </w:rPr>
        <w:t xml:space="preserve"> and IDS-</w:t>
      </w:r>
      <w:proofErr w:type="spellStart"/>
      <w:r w:rsidR="00992F3C" w:rsidRPr="002005DF">
        <w:rPr>
          <w:rFonts w:ascii="Helvetica" w:hAnsi="Helvetica"/>
          <w:sz w:val="22"/>
          <w:szCs w:val="22"/>
        </w:rPr>
        <w:t>ko</w:t>
      </w:r>
      <w:proofErr w:type="spellEnd"/>
      <w:r w:rsidR="00992F3C" w:rsidRPr="002005DF">
        <w:rPr>
          <w:rFonts w:ascii="Helvetica" w:hAnsi="Helvetica"/>
          <w:sz w:val="22"/>
          <w:szCs w:val="22"/>
        </w:rPr>
        <w:t xml:space="preserve"> NSC derived astrocytes were cultured for 21 div with or without (control) the presence of Vitamin E in the culture medium. Phase contrast images show the major spreading of the cell body and processes. Scale bars: 75</w:t>
      </w:r>
      <w:r w:rsidR="00992F3C" w:rsidRPr="002005DF">
        <w:rPr>
          <w:rFonts w:ascii="Symbol" w:hAnsi="Symbol"/>
          <w:sz w:val="22"/>
          <w:szCs w:val="22"/>
        </w:rPr>
        <w:t></w:t>
      </w:r>
      <w:r w:rsidR="00992F3C" w:rsidRPr="002005DF">
        <w:rPr>
          <w:rFonts w:ascii="Helvetica" w:hAnsi="Helvetica"/>
          <w:sz w:val="22"/>
          <w:szCs w:val="22"/>
        </w:rPr>
        <w:t xml:space="preserve">m. </w:t>
      </w:r>
      <w:proofErr w:type="spellStart"/>
      <w:r w:rsidR="00992F3C" w:rsidRPr="002005DF">
        <w:rPr>
          <w:rFonts w:ascii="Helvetica" w:hAnsi="Helvetica"/>
          <w:sz w:val="22"/>
          <w:szCs w:val="22"/>
        </w:rPr>
        <w:t>Immunostaining</w:t>
      </w:r>
      <w:proofErr w:type="spellEnd"/>
      <w:r w:rsidR="00992F3C" w:rsidRPr="002005DF">
        <w:rPr>
          <w:rFonts w:ascii="Helvetica" w:hAnsi="Helvetica"/>
          <w:sz w:val="22"/>
          <w:szCs w:val="22"/>
        </w:rPr>
        <w:t xml:space="preserve"> with antibodies against Lamp1, ubiquitin (</w:t>
      </w:r>
      <w:proofErr w:type="spellStart"/>
      <w:r w:rsidR="00992F3C" w:rsidRPr="002005DF">
        <w:rPr>
          <w:rFonts w:ascii="Helvetica" w:hAnsi="Helvetica"/>
          <w:sz w:val="22"/>
          <w:szCs w:val="22"/>
        </w:rPr>
        <w:t>Ub</w:t>
      </w:r>
      <w:proofErr w:type="spellEnd"/>
      <w:r w:rsidR="00992F3C" w:rsidRPr="002005DF">
        <w:rPr>
          <w:rFonts w:ascii="Helvetica" w:hAnsi="Helvetica"/>
          <w:sz w:val="22"/>
          <w:szCs w:val="22"/>
        </w:rPr>
        <w:t>) and caspase 3 (</w:t>
      </w:r>
      <w:proofErr w:type="spellStart"/>
      <w:r w:rsidR="00992F3C" w:rsidRPr="002005DF">
        <w:rPr>
          <w:rFonts w:ascii="Helvetica" w:hAnsi="Helvetica"/>
          <w:sz w:val="22"/>
          <w:szCs w:val="22"/>
        </w:rPr>
        <w:t>casp</w:t>
      </w:r>
      <w:proofErr w:type="spellEnd"/>
      <w:r w:rsidR="00992F3C" w:rsidRPr="002005DF">
        <w:rPr>
          <w:rFonts w:ascii="Helvetica" w:hAnsi="Helvetica"/>
          <w:sz w:val="22"/>
          <w:szCs w:val="22"/>
        </w:rPr>
        <w:t>) show the reduced number of lysosomal aggregates and of apoptotic cells in mutant astrocytes treated with Vitamin E compared to control. Scale bars: 50</w:t>
      </w:r>
      <w:r w:rsidR="00992F3C" w:rsidRPr="002005DF">
        <w:rPr>
          <w:rFonts w:ascii="Symbol" w:hAnsi="Symbol"/>
          <w:sz w:val="22"/>
          <w:szCs w:val="22"/>
        </w:rPr>
        <w:t></w:t>
      </w:r>
      <w:r w:rsidR="00992F3C" w:rsidRPr="002005DF">
        <w:rPr>
          <w:rFonts w:ascii="Helvetica" w:hAnsi="Helvetica"/>
          <w:sz w:val="22"/>
          <w:szCs w:val="22"/>
        </w:rPr>
        <w:t xml:space="preserve">m. </w:t>
      </w:r>
      <w:r>
        <w:rPr>
          <w:rFonts w:ascii="Helvetica" w:hAnsi="Helvetica"/>
          <w:b/>
          <w:sz w:val="22"/>
        </w:rPr>
        <w:t>b</w:t>
      </w:r>
      <w:r w:rsidR="00992F3C" w:rsidRPr="002005DF">
        <w:rPr>
          <w:rFonts w:ascii="Helvetica" w:hAnsi="Helvetica"/>
          <w:b/>
          <w:sz w:val="22"/>
        </w:rPr>
        <w:t>)</w:t>
      </w:r>
      <w:r w:rsidR="00992F3C" w:rsidRPr="002005DF">
        <w:rPr>
          <w:rFonts w:ascii="Helvetica" w:hAnsi="Helvetica"/>
          <w:sz w:val="22"/>
          <w:szCs w:val="22"/>
        </w:rPr>
        <w:t xml:space="preserve"> The graph represents the quantitative analysis of caspase3+ and ubiquitin+ cells over the total DAPI+ nuclei under standard and low oxygen conditions.</w:t>
      </w:r>
      <w:r w:rsidR="00992F3C" w:rsidRPr="002005DF">
        <w:rPr>
          <w:rFonts w:ascii="Helvetica" w:hAnsi="Helvetica"/>
          <w:sz w:val="22"/>
        </w:rPr>
        <w:t xml:space="preserve"> The differences among all the values were statistically not significant unless indicated (* p≤0.05, ** p≤0.01, *** p≤0.001); Student’s t-test for all experiments was applied.</w:t>
      </w:r>
      <w:r>
        <w:rPr>
          <w:rFonts w:ascii="Helvetica" w:hAnsi="Helvetica"/>
          <w:b/>
          <w:sz w:val="22"/>
        </w:rPr>
        <w:t xml:space="preserve"> c</w:t>
      </w:r>
      <w:r w:rsidR="00992F3C" w:rsidRPr="002005DF">
        <w:rPr>
          <w:rFonts w:ascii="Helvetica" w:hAnsi="Helvetica"/>
          <w:b/>
          <w:sz w:val="22"/>
        </w:rPr>
        <w:t xml:space="preserve">) </w:t>
      </w:r>
      <w:proofErr w:type="spellStart"/>
      <w:r w:rsidR="00992F3C" w:rsidRPr="002005DF">
        <w:rPr>
          <w:rFonts w:ascii="Helvetica" w:hAnsi="Helvetica"/>
          <w:sz w:val="22"/>
          <w:szCs w:val="22"/>
        </w:rPr>
        <w:t>Thionin</w:t>
      </w:r>
      <w:proofErr w:type="spellEnd"/>
      <w:r w:rsidR="00992F3C" w:rsidRPr="002005DF">
        <w:rPr>
          <w:rFonts w:ascii="Helvetica" w:hAnsi="Helvetica"/>
          <w:sz w:val="22"/>
          <w:szCs w:val="22"/>
        </w:rPr>
        <w:t xml:space="preserve"> histochemical staining of </w:t>
      </w:r>
      <w:proofErr w:type="spellStart"/>
      <w:r w:rsidR="00992F3C" w:rsidRPr="002005DF">
        <w:rPr>
          <w:rFonts w:ascii="Helvetica" w:hAnsi="Helvetica"/>
          <w:sz w:val="22"/>
          <w:szCs w:val="22"/>
        </w:rPr>
        <w:t>lipofuscin</w:t>
      </w:r>
      <w:proofErr w:type="spellEnd"/>
      <w:r w:rsidR="00992F3C" w:rsidRPr="002005DF">
        <w:rPr>
          <w:rFonts w:ascii="Helvetica" w:hAnsi="Helvetica"/>
          <w:sz w:val="22"/>
          <w:szCs w:val="22"/>
        </w:rPr>
        <w:t xml:space="preserve"> storages in IDS-</w:t>
      </w:r>
      <w:proofErr w:type="spellStart"/>
      <w:r w:rsidR="00992F3C" w:rsidRPr="002005DF">
        <w:rPr>
          <w:rFonts w:ascii="Helvetica" w:hAnsi="Helvetica"/>
          <w:sz w:val="22"/>
          <w:szCs w:val="22"/>
        </w:rPr>
        <w:t>ko</w:t>
      </w:r>
      <w:proofErr w:type="spellEnd"/>
      <w:r w:rsidR="00992F3C" w:rsidRPr="002005DF">
        <w:rPr>
          <w:rFonts w:ascii="Helvetica" w:hAnsi="Helvetica"/>
          <w:sz w:val="22"/>
          <w:szCs w:val="22"/>
        </w:rPr>
        <w:t xml:space="preserve"> astrocytes </w:t>
      </w:r>
      <w:proofErr w:type="gramStart"/>
      <w:r w:rsidR="00992F3C" w:rsidRPr="002005DF">
        <w:rPr>
          <w:rFonts w:ascii="Helvetica" w:hAnsi="Helvetica"/>
          <w:sz w:val="22"/>
          <w:szCs w:val="22"/>
        </w:rPr>
        <w:t>under</w:t>
      </w:r>
      <w:proofErr w:type="gramEnd"/>
      <w:r w:rsidR="00992F3C" w:rsidRPr="002005DF">
        <w:rPr>
          <w:rFonts w:ascii="Helvetica" w:hAnsi="Helvetica"/>
          <w:sz w:val="22"/>
          <w:szCs w:val="22"/>
        </w:rPr>
        <w:t xml:space="preserve"> 5% O</w:t>
      </w:r>
      <w:r w:rsidR="00992F3C" w:rsidRPr="002005DF">
        <w:rPr>
          <w:rFonts w:ascii="Helvetica" w:hAnsi="Helvetica"/>
          <w:sz w:val="22"/>
          <w:szCs w:val="22"/>
          <w:vertAlign w:val="subscript"/>
        </w:rPr>
        <w:t>2</w:t>
      </w:r>
      <w:r w:rsidR="00992F3C" w:rsidRPr="002005DF">
        <w:rPr>
          <w:rFonts w:ascii="Helvetica" w:hAnsi="Helvetica"/>
          <w:sz w:val="22"/>
          <w:szCs w:val="22"/>
        </w:rPr>
        <w:t xml:space="preserve"> condition and treated with Vitamin E show a remarkable reduction of </w:t>
      </w:r>
      <w:proofErr w:type="spellStart"/>
      <w:r w:rsidR="00992F3C" w:rsidRPr="002005DF">
        <w:rPr>
          <w:rFonts w:ascii="Helvetica" w:hAnsi="Helvetica"/>
          <w:sz w:val="22"/>
          <w:szCs w:val="22"/>
        </w:rPr>
        <w:t>lipofuscinogenesis</w:t>
      </w:r>
      <w:proofErr w:type="spellEnd"/>
      <w:r w:rsidR="00992F3C" w:rsidRPr="002005DF">
        <w:rPr>
          <w:rFonts w:ascii="Helvetica" w:hAnsi="Helvetica"/>
          <w:sz w:val="22"/>
          <w:szCs w:val="22"/>
        </w:rPr>
        <w:t xml:space="preserve"> compared to control (20%O</w:t>
      </w:r>
      <w:r w:rsidR="00992F3C" w:rsidRPr="002005DF">
        <w:rPr>
          <w:rFonts w:ascii="Helvetica" w:hAnsi="Helvetica"/>
          <w:sz w:val="22"/>
          <w:szCs w:val="22"/>
          <w:vertAlign w:val="subscript"/>
        </w:rPr>
        <w:t xml:space="preserve">2 </w:t>
      </w:r>
      <w:r w:rsidR="00992F3C" w:rsidRPr="002005DF">
        <w:rPr>
          <w:rFonts w:ascii="Helvetica" w:hAnsi="Helvetica"/>
          <w:sz w:val="22"/>
          <w:szCs w:val="22"/>
        </w:rPr>
        <w:t>untreated). Scale bars: 100</w:t>
      </w:r>
      <w:r w:rsidR="00992F3C" w:rsidRPr="002005DF">
        <w:rPr>
          <w:rFonts w:ascii="Symbol" w:hAnsi="Symbol"/>
          <w:sz w:val="22"/>
          <w:szCs w:val="22"/>
        </w:rPr>
        <w:t></w:t>
      </w:r>
      <w:r w:rsidR="00992F3C" w:rsidRPr="002005DF">
        <w:rPr>
          <w:rFonts w:ascii="Helvetica" w:hAnsi="Helvetica"/>
          <w:sz w:val="22"/>
          <w:szCs w:val="22"/>
        </w:rPr>
        <w:t>m. Scale bars in insets: 20</w:t>
      </w:r>
      <w:r w:rsidR="00992F3C" w:rsidRPr="002005DF">
        <w:rPr>
          <w:rFonts w:ascii="Symbol" w:hAnsi="Symbol"/>
          <w:sz w:val="22"/>
          <w:szCs w:val="22"/>
        </w:rPr>
        <w:t></w:t>
      </w:r>
      <w:r w:rsidR="00992F3C" w:rsidRPr="002005DF">
        <w:rPr>
          <w:rFonts w:ascii="Helvetica" w:hAnsi="Helvetica"/>
          <w:sz w:val="22"/>
          <w:szCs w:val="22"/>
        </w:rPr>
        <w:t xml:space="preserve">m. </w:t>
      </w:r>
    </w:p>
    <w:p w14:paraId="12249749" w14:textId="77777777" w:rsidR="00992F3C" w:rsidRPr="00AD0329" w:rsidRDefault="00992F3C" w:rsidP="00992F3C">
      <w:pPr>
        <w:spacing w:line="360" w:lineRule="auto"/>
        <w:jc w:val="both"/>
        <w:rPr>
          <w:rFonts w:ascii="Helvetica" w:hAnsi="Helvetica"/>
          <w:sz w:val="22"/>
        </w:rPr>
      </w:pPr>
    </w:p>
    <w:p w14:paraId="20CC7B40" w14:textId="77777777" w:rsidR="00992F3C" w:rsidRDefault="00992F3C" w:rsidP="00992F3C">
      <w:pPr>
        <w:spacing w:line="360" w:lineRule="auto"/>
        <w:jc w:val="both"/>
        <w:rPr>
          <w:rFonts w:ascii="Helvetica" w:hAnsi="Helvetica"/>
          <w:b/>
          <w:sz w:val="22"/>
          <w:szCs w:val="22"/>
        </w:rPr>
      </w:pPr>
      <w:proofErr w:type="gramStart"/>
      <w:r>
        <w:rPr>
          <w:rFonts w:ascii="Helvetica" w:hAnsi="Helvetica"/>
          <w:b/>
          <w:sz w:val="22"/>
          <w:szCs w:val="22"/>
        </w:rPr>
        <w:t>Supplementary Figure 3.</w:t>
      </w:r>
      <w:proofErr w:type="gramEnd"/>
      <w:r>
        <w:rPr>
          <w:rFonts w:ascii="Helvetica" w:hAnsi="Helvetica"/>
          <w:b/>
          <w:sz w:val="22"/>
          <w:szCs w:val="22"/>
        </w:rPr>
        <w:t xml:space="preserve"> Effects of mutant astrocytes on synaptic machinery of healthy neurons</w:t>
      </w:r>
    </w:p>
    <w:p w14:paraId="5FA114C6" w14:textId="64731818" w:rsidR="00992F3C" w:rsidRPr="00C92F9B" w:rsidRDefault="00113D22" w:rsidP="00992F3C">
      <w:pPr>
        <w:spacing w:line="360" w:lineRule="auto"/>
        <w:jc w:val="both"/>
        <w:rPr>
          <w:rFonts w:ascii="Helvetica" w:hAnsi="Helvetica"/>
          <w:sz w:val="22"/>
        </w:rPr>
      </w:pPr>
      <w:r>
        <w:rPr>
          <w:rFonts w:ascii="Helvetica" w:hAnsi="Helvetica"/>
          <w:b/>
          <w:sz w:val="22"/>
          <w:szCs w:val="22"/>
        </w:rPr>
        <w:t>a</w:t>
      </w:r>
      <w:r w:rsidR="00992F3C" w:rsidRPr="00214299">
        <w:rPr>
          <w:rFonts w:ascii="Helvetica" w:hAnsi="Helvetica"/>
          <w:b/>
          <w:sz w:val="22"/>
          <w:szCs w:val="22"/>
        </w:rPr>
        <w:t>)</w:t>
      </w:r>
      <w:r w:rsidR="00992F3C">
        <w:rPr>
          <w:rFonts w:ascii="Helvetica" w:hAnsi="Helvetica"/>
          <w:sz w:val="22"/>
          <w:szCs w:val="22"/>
        </w:rPr>
        <w:t xml:space="preserve"> </w:t>
      </w:r>
      <w:r w:rsidR="00992F3C" w:rsidRPr="00861A2E">
        <w:rPr>
          <w:rFonts w:ascii="Helvetica" w:hAnsi="Helvetica"/>
          <w:sz w:val="22"/>
          <w:szCs w:val="22"/>
        </w:rPr>
        <w:t xml:space="preserve">Confocal microscopy images of </w:t>
      </w:r>
      <w:proofErr w:type="spellStart"/>
      <w:r w:rsidR="00992F3C" w:rsidRPr="00861A2E">
        <w:rPr>
          <w:rFonts w:ascii="Helvetica" w:hAnsi="Helvetica"/>
          <w:sz w:val="22"/>
          <w:szCs w:val="22"/>
        </w:rPr>
        <w:t>cocultures</w:t>
      </w:r>
      <w:proofErr w:type="spellEnd"/>
      <w:r w:rsidR="00992F3C" w:rsidRPr="00861A2E">
        <w:rPr>
          <w:rFonts w:ascii="Helvetica" w:hAnsi="Helvetica"/>
          <w:sz w:val="22"/>
          <w:szCs w:val="22"/>
        </w:rPr>
        <w:t xml:space="preserve"> </w:t>
      </w:r>
      <w:r w:rsidR="00992F3C">
        <w:rPr>
          <w:rFonts w:ascii="Helvetica" w:hAnsi="Helvetica"/>
          <w:sz w:val="22"/>
          <w:szCs w:val="22"/>
        </w:rPr>
        <w:t xml:space="preserve">of primary neurons and NSC derived </w:t>
      </w:r>
      <w:proofErr w:type="spellStart"/>
      <w:r w:rsidR="00992F3C">
        <w:rPr>
          <w:rFonts w:ascii="Helvetica" w:hAnsi="Helvetica"/>
          <w:sz w:val="22"/>
          <w:szCs w:val="22"/>
        </w:rPr>
        <w:t>wt</w:t>
      </w:r>
      <w:proofErr w:type="spellEnd"/>
      <w:r w:rsidR="00992F3C">
        <w:rPr>
          <w:rFonts w:ascii="Helvetica" w:hAnsi="Helvetica"/>
          <w:sz w:val="22"/>
          <w:szCs w:val="22"/>
        </w:rPr>
        <w:t xml:space="preserve">/mutant astrocytes (21 div) </w:t>
      </w:r>
      <w:proofErr w:type="spellStart"/>
      <w:r w:rsidR="00992F3C">
        <w:rPr>
          <w:rFonts w:ascii="Helvetica" w:hAnsi="Helvetica"/>
          <w:sz w:val="22"/>
          <w:szCs w:val="22"/>
        </w:rPr>
        <w:t>immunostained</w:t>
      </w:r>
      <w:proofErr w:type="spellEnd"/>
      <w:r w:rsidR="00992F3C">
        <w:rPr>
          <w:rFonts w:ascii="Helvetica" w:hAnsi="Helvetica"/>
          <w:sz w:val="22"/>
          <w:szCs w:val="22"/>
        </w:rPr>
        <w:t xml:space="preserve"> with the pre-synaptic marker </w:t>
      </w:r>
      <w:proofErr w:type="spellStart"/>
      <w:r w:rsidR="00992F3C">
        <w:rPr>
          <w:rFonts w:ascii="Helvetica" w:hAnsi="Helvetica"/>
          <w:sz w:val="22"/>
          <w:szCs w:val="22"/>
        </w:rPr>
        <w:t>synapsin</w:t>
      </w:r>
      <w:proofErr w:type="spellEnd"/>
      <w:r w:rsidR="00992F3C">
        <w:rPr>
          <w:rFonts w:ascii="Helvetica" w:hAnsi="Helvetica"/>
          <w:sz w:val="22"/>
          <w:szCs w:val="22"/>
        </w:rPr>
        <w:t xml:space="preserve"> </w:t>
      </w:r>
      <w:r w:rsidR="00992F3C">
        <w:rPr>
          <w:rFonts w:ascii="Helvetica" w:hAnsi="Helvetica"/>
          <w:sz w:val="22"/>
          <w:szCs w:val="22"/>
        </w:rPr>
        <w:lastRenderedPageBreak/>
        <w:t xml:space="preserve">show that neuronal </w:t>
      </w:r>
      <w:proofErr w:type="gramStart"/>
      <w:r w:rsidR="00992F3C">
        <w:rPr>
          <w:rFonts w:ascii="Helvetica" w:hAnsi="Helvetica"/>
          <w:sz w:val="22"/>
          <w:szCs w:val="22"/>
        </w:rPr>
        <w:t>death conditioned by mutant astrocytes impair</w:t>
      </w:r>
      <w:proofErr w:type="gramEnd"/>
      <w:r w:rsidR="00992F3C">
        <w:rPr>
          <w:rFonts w:ascii="Helvetica" w:hAnsi="Helvetica"/>
          <w:sz w:val="22"/>
          <w:szCs w:val="22"/>
        </w:rPr>
        <w:t xml:space="preserve"> synaptic density. </w:t>
      </w:r>
      <w:r w:rsidR="00992F3C" w:rsidRPr="00C92F9B">
        <w:rPr>
          <w:rFonts w:ascii="Helvetica" w:hAnsi="Helvetica"/>
          <w:sz w:val="22"/>
        </w:rPr>
        <w:t>Scale bars:</w:t>
      </w:r>
      <w:r w:rsidR="00992F3C" w:rsidRPr="00C92F9B">
        <w:rPr>
          <w:rFonts w:ascii="Helvetica" w:hAnsi="Helvetica"/>
          <w:sz w:val="22"/>
          <w:szCs w:val="22"/>
        </w:rPr>
        <w:t xml:space="preserve"> 75</w:t>
      </w:r>
      <w:r w:rsidR="00992F3C" w:rsidRPr="00C92F9B">
        <w:rPr>
          <w:rFonts w:ascii="Symbol" w:hAnsi="Symbol"/>
          <w:sz w:val="22"/>
          <w:szCs w:val="22"/>
        </w:rPr>
        <w:t></w:t>
      </w:r>
      <w:r w:rsidR="00992F3C" w:rsidRPr="00C92F9B">
        <w:rPr>
          <w:rFonts w:ascii="Helvetica" w:hAnsi="Helvetica"/>
          <w:sz w:val="22"/>
          <w:szCs w:val="22"/>
        </w:rPr>
        <w:t>m.</w:t>
      </w:r>
    </w:p>
    <w:p w14:paraId="41A6D78E" w14:textId="6C027A2A" w:rsidR="00992F3C" w:rsidRPr="00D41D35" w:rsidRDefault="00113D22" w:rsidP="00992F3C">
      <w:pPr>
        <w:spacing w:line="360" w:lineRule="auto"/>
        <w:jc w:val="both"/>
        <w:rPr>
          <w:rFonts w:ascii="Helvetica" w:hAnsi="Helvetica"/>
          <w:sz w:val="22"/>
          <w:szCs w:val="22"/>
        </w:rPr>
      </w:pPr>
      <w:proofErr w:type="gramStart"/>
      <w:r>
        <w:rPr>
          <w:rFonts w:ascii="Helvetica" w:hAnsi="Helvetica"/>
          <w:b/>
          <w:sz w:val="22"/>
          <w:szCs w:val="22"/>
        </w:rPr>
        <w:t>b</w:t>
      </w:r>
      <w:proofErr w:type="gramEnd"/>
      <w:r>
        <w:rPr>
          <w:rFonts w:ascii="Helvetica" w:hAnsi="Helvetica"/>
          <w:b/>
          <w:sz w:val="22"/>
          <w:szCs w:val="22"/>
        </w:rPr>
        <w:t>-c</w:t>
      </w:r>
      <w:r w:rsidR="00992F3C" w:rsidRPr="00C92F9B">
        <w:rPr>
          <w:rFonts w:ascii="Helvetica" w:hAnsi="Helvetica"/>
          <w:b/>
          <w:sz w:val="22"/>
          <w:szCs w:val="22"/>
        </w:rPr>
        <w:t>)</w:t>
      </w:r>
      <w:r w:rsidR="00992F3C" w:rsidRPr="00C92F9B">
        <w:rPr>
          <w:rFonts w:ascii="Helvetica" w:hAnsi="Helvetica"/>
          <w:sz w:val="22"/>
          <w:szCs w:val="22"/>
        </w:rPr>
        <w:t xml:space="preserve"> graphs representing the quantitative analysis of </w:t>
      </w:r>
      <w:proofErr w:type="spellStart"/>
      <w:r w:rsidR="00992F3C" w:rsidRPr="00C92F9B">
        <w:rPr>
          <w:rFonts w:ascii="Helvetica" w:hAnsi="Helvetica"/>
          <w:sz w:val="22"/>
          <w:szCs w:val="22"/>
        </w:rPr>
        <w:t>synapsin</w:t>
      </w:r>
      <w:proofErr w:type="spellEnd"/>
      <w:r w:rsidR="00992F3C" w:rsidRPr="00C92F9B">
        <w:rPr>
          <w:rFonts w:ascii="Helvetica" w:hAnsi="Helvetica"/>
          <w:sz w:val="22"/>
          <w:szCs w:val="22"/>
        </w:rPr>
        <w:t xml:space="preserve"> normalized over MAP2 signal intensity </w:t>
      </w:r>
      <w:r>
        <w:rPr>
          <w:rFonts w:ascii="Helvetica" w:hAnsi="Helvetica"/>
          <w:b/>
          <w:sz w:val="22"/>
          <w:szCs w:val="22"/>
        </w:rPr>
        <w:t>(b</w:t>
      </w:r>
      <w:r w:rsidR="00992F3C" w:rsidRPr="00C92F9B">
        <w:rPr>
          <w:rFonts w:ascii="Helvetica" w:hAnsi="Helvetica"/>
          <w:b/>
          <w:sz w:val="22"/>
          <w:szCs w:val="22"/>
        </w:rPr>
        <w:t>)</w:t>
      </w:r>
      <w:r w:rsidR="00992F3C" w:rsidRPr="00C92F9B">
        <w:rPr>
          <w:rFonts w:ascii="Helvetica" w:hAnsi="Helvetica"/>
          <w:sz w:val="22"/>
          <w:szCs w:val="22"/>
        </w:rPr>
        <w:t xml:space="preserve"> and of </w:t>
      </w:r>
      <w:proofErr w:type="spellStart"/>
      <w:r w:rsidR="00992F3C" w:rsidRPr="00C92F9B">
        <w:rPr>
          <w:rFonts w:ascii="Helvetica" w:hAnsi="Helvetica"/>
          <w:sz w:val="22"/>
          <w:szCs w:val="22"/>
        </w:rPr>
        <w:t>synapsin</w:t>
      </w:r>
      <w:proofErr w:type="spellEnd"/>
      <w:r w:rsidR="00992F3C" w:rsidRPr="00C92F9B">
        <w:rPr>
          <w:rFonts w:ascii="Helvetica" w:hAnsi="Helvetica"/>
          <w:sz w:val="22"/>
          <w:szCs w:val="22"/>
        </w:rPr>
        <w:t xml:space="preserve">+ punctate buttons normalized over the relative neuronal process length </w:t>
      </w:r>
      <w:r>
        <w:rPr>
          <w:rFonts w:ascii="Helvetica" w:hAnsi="Helvetica"/>
          <w:b/>
          <w:sz w:val="22"/>
          <w:szCs w:val="22"/>
        </w:rPr>
        <w:t>(c</w:t>
      </w:r>
      <w:r w:rsidR="00992F3C" w:rsidRPr="00C92F9B">
        <w:rPr>
          <w:rFonts w:ascii="Helvetica" w:hAnsi="Helvetica"/>
          <w:b/>
          <w:sz w:val="22"/>
          <w:szCs w:val="22"/>
        </w:rPr>
        <w:t xml:space="preserve">) </w:t>
      </w:r>
      <w:r w:rsidR="00992F3C" w:rsidRPr="00C92F9B">
        <w:rPr>
          <w:rFonts w:ascii="Helvetica" w:hAnsi="Helvetica"/>
          <w:sz w:val="22"/>
          <w:szCs w:val="22"/>
        </w:rPr>
        <w:t xml:space="preserve">show a reduction of </w:t>
      </w:r>
      <w:proofErr w:type="spellStart"/>
      <w:r w:rsidR="00992F3C" w:rsidRPr="00C92F9B">
        <w:rPr>
          <w:rFonts w:ascii="Helvetica" w:hAnsi="Helvetica"/>
          <w:sz w:val="22"/>
          <w:szCs w:val="22"/>
        </w:rPr>
        <w:t>synapsin</w:t>
      </w:r>
      <w:proofErr w:type="spellEnd"/>
      <w:r w:rsidR="00992F3C" w:rsidRPr="00C92F9B">
        <w:rPr>
          <w:rFonts w:ascii="Helvetica" w:hAnsi="Helvetica"/>
          <w:sz w:val="22"/>
          <w:szCs w:val="22"/>
        </w:rPr>
        <w:t xml:space="preserve"> expression in neuronal processes from 20 div of co-culture with mutant astrocytes that is followed by massive neuronal death.</w:t>
      </w:r>
      <w:r w:rsidR="00992F3C">
        <w:rPr>
          <w:rFonts w:ascii="Helvetica" w:hAnsi="Helvetica"/>
          <w:sz w:val="22"/>
          <w:szCs w:val="22"/>
        </w:rPr>
        <w:t xml:space="preserve"> </w:t>
      </w:r>
      <w:r w:rsidR="00992F3C" w:rsidRPr="002258BE">
        <w:rPr>
          <w:rFonts w:ascii="Helvetica" w:hAnsi="Helvetica"/>
          <w:sz w:val="22"/>
        </w:rPr>
        <w:t>The differences among all the values were statistically not significant unless indicated (* p≤0.05, ** p≤0.01, *** p≤0.001); Student’s t-test for all experiments was applied.</w:t>
      </w:r>
    </w:p>
    <w:p w14:paraId="38A84471" w14:textId="77777777" w:rsidR="00992F3C" w:rsidRPr="006D3AF4" w:rsidRDefault="00992F3C" w:rsidP="00992F3C">
      <w:pPr>
        <w:spacing w:line="360" w:lineRule="auto"/>
        <w:jc w:val="both"/>
        <w:rPr>
          <w:rFonts w:ascii="Helvetica" w:hAnsi="Helvetica"/>
          <w:b/>
          <w:sz w:val="22"/>
          <w:szCs w:val="22"/>
        </w:rPr>
      </w:pPr>
    </w:p>
    <w:p w14:paraId="2A56856F" w14:textId="77777777" w:rsidR="00992F3C" w:rsidRDefault="00992F3C" w:rsidP="00992F3C">
      <w:pPr>
        <w:spacing w:line="360" w:lineRule="auto"/>
        <w:jc w:val="both"/>
        <w:rPr>
          <w:rFonts w:ascii="Helvetica" w:hAnsi="Helvetica"/>
          <w:b/>
          <w:sz w:val="22"/>
          <w:szCs w:val="22"/>
        </w:rPr>
      </w:pPr>
      <w:proofErr w:type="gramStart"/>
      <w:r>
        <w:rPr>
          <w:rFonts w:ascii="Helvetica" w:hAnsi="Helvetica"/>
          <w:b/>
          <w:sz w:val="22"/>
          <w:szCs w:val="22"/>
        </w:rPr>
        <w:t>Supplementary Figure 4.</w:t>
      </w:r>
      <w:proofErr w:type="gramEnd"/>
      <w:r>
        <w:rPr>
          <w:rFonts w:ascii="Helvetica" w:hAnsi="Helvetica"/>
          <w:b/>
          <w:sz w:val="22"/>
          <w:szCs w:val="22"/>
        </w:rPr>
        <w:t xml:space="preserve"> Treatment with Vitamin E is not toxic to primary neurons and rescues IDS-</w:t>
      </w:r>
      <w:proofErr w:type="spellStart"/>
      <w:r>
        <w:rPr>
          <w:rFonts w:ascii="Helvetica" w:hAnsi="Helvetica"/>
          <w:b/>
          <w:sz w:val="22"/>
          <w:szCs w:val="22"/>
        </w:rPr>
        <w:t>ko</w:t>
      </w:r>
      <w:proofErr w:type="spellEnd"/>
      <w:r>
        <w:rPr>
          <w:rFonts w:ascii="Helvetica" w:hAnsi="Helvetica"/>
          <w:b/>
          <w:sz w:val="22"/>
          <w:szCs w:val="22"/>
        </w:rPr>
        <w:t xml:space="preserve"> glial-mediated toxicity on co-cultured neurons already at 20 div </w:t>
      </w:r>
    </w:p>
    <w:p w14:paraId="5449B9C2" w14:textId="78917C29" w:rsidR="00992F3C" w:rsidRPr="006A41D3" w:rsidRDefault="00113D22" w:rsidP="00992F3C">
      <w:pPr>
        <w:spacing w:line="360" w:lineRule="auto"/>
        <w:jc w:val="both"/>
        <w:rPr>
          <w:rFonts w:ascii="Helvetica" w:hAnsi="Helvetica"/>
          <w:sz w:val="22"/>
          <w:szCs w:val="22"/>
        </w:rPr>
      </w:pPr>
      <w:proofErr w:type="gramStart"/>
      <w:r>
        <w:rPr>
          <w:rFonts w:ascii="Helvetica" w:hAnsi="Helvetica"/>
          <w:b/>
          <w:sz w:val="22"/>
          <w:szCs w:val="22"/>
        </w:rPr>
        <w:t>a</w:t>
      </w:r>
      <w:proofErr w:type="gramEnd"/>
      <w:r>
        <w:rPr>
          <w:rFonts w:ascii="Helvetica" w:hAnsi="Helvetica"/>
          <w:b/>
          <w:sz w:val="22"/>
          <w:szCs w:val="22"/>
        </w:rPr>
        <w:t>-b</w:t>
      </w:r>
      <w:r w:rsidR="00992F3C" w:rsidRPr="008D6682">
        <w:rPr>
          <w:rFonts w:ascii="Helvetica" w:hAnsi="Helvetica"/>
          <w:b/>
          <w:sz w:val="22"/>
          <w:szCs w:val="22"/>
        </w:rPr>
        <w:t>)</w:t>
      </w:r>
      <w:r w:rsidR="00992F3C" w:rsidRPr="00C92F9B">
        <w:rPr>
          <w:rFonts w:ascii="Helvetica" w:hAnsi="Helvetica"/>
          <w:sz w:val="22"/>
          <w:szCs w:val="22"/>
        </w:rPr>
        <w:t xml:space="preserve"> </w:t>
      </w:r>
      <w:r w:rsidR="00992F3C">
        <w:rPr>
          <w:rFonts w:ascii="Helvetica" w:hAnsi="Helvetica"/>
          <w:sz w:val="22"/>
          <w:szCs w:val="22"/>
        </w:rPr>
        <w:t>Fluorescence</w:t>
      </w:r>
      <w:r w:rsidR="00992F3C" w:rsidRPr="00C92F9B">
        <w:rPr>
          <w:rFonts w:ascii="Helvetica" w:hAnsi="Helvetica"/>
          <w:sz w:val="22"/>
          <w:szCs w:val="22"/>
        </w:rPr>
        <w:t xml:space="preserve"> microscopy images</w:t>
      </w:r>
      <w:r>
        <w:rPr>
          <w:rFonts w:ascii="Helvetica" w:hAnsi="Helvetica"/>
          <w:sz w:val="22"/>
          <w:szCs w:val="22"/>
        </w:rPr>
        <w:t xml:space="preserve"> (a) and quantitative analysis (b</w:t>
      </w:r>
      <w:r w:rsidR="00992F3C">
        <w:rPr>
          <w:rFonts w:ascii="Helvetica" w:hAnsi="Helvetica"/>
          <w:sz w:val="22"/>
          <w:szCs w:val="22"/>
        </w:rPr>
        <w:t xml:space="preserve">) </w:t>
      </w:r>
      <w:r w:rsidR="00992F3C" w:rsidRPr="00C92F9B">
        <w:rPr>
          <w:rFonts w:ascii="Helvetica" w:hAnsi="Helvetica"/>
          <w:sz w:val="22"/>
          <w:szCs w:val="22"/>
        </w:rPr>
        <w:t xml:space="preserve">of primary neurons treated with or without </w:t>
      </w:r>
      <w:r w:rsidR="00992F3C">
        <w:rPr>
          <w:rFonts w:ascii="Helvetica" w:hAnsi="Helvetica"/>
          <w:sz w:val="22"/>
          <w:szCs w:val="22"/>
        </w:rPr>
        <w:t>10</w:t>
      </w:r>
      <w:r w:rsidR="00992F3C" w:rsidRPr="00C92F9B">
        <w:rPr>
          <w:rFonts w:ascii="Symbol" w:hAnsi="Symbol"/>
          <w:sz w:val="22"/>
          <w:szCs w:val="22"/>
        </w:rPr>
        <w:t></w:t>
      </w:r>
      <w:r w:rsidR="00992F3C" w:rsidRPr="00C92F9B">
        <w:rPr>
          <w:rFonts w:ascii="Helvetica" w:hAnsi="Helvetica"/>
          <w:sz w:val="22"/>
          <w:szCs w:val="22"/>
        </w:rPr>
        <w:t xml:space="preserve">M Vitamin E </w:t>
      </w:r>
      <w:r w:rsidR="00992F3C">
        <w:rPr>
          <w:rFonts w:ascii="Helvetica" w:hAnsi="Helvetica"/>
          <w:sz w:val="22"/>
          <w:szCs w:val="22"/>
        </w:rPr>
        <w:t xml:space="preserve">and </w:t>
      </w:r>
      <w:proofErr w:type="spellStart"/>
      <w:r w:rsidR="00992F3C">
        <w:rPr>
          <w:rFonts w:ascii="Helvetica" w:hAnsi="Helvetica"/>
          <w:sz w:val="22"/>
          <w:szCs w:val="22"/>
        </w:rPr>
        <w:t>immunostained</w:t>
      </w:r>
      <w:proofErr w:type="spellEnd"/>
      <w:r w:rsidR="00992F3C">
        <w:rPr>
          <w:rFonts w:ascii="Helvetica" w:hAnsi="Helvetica"/>
          <w:sz w:val="22"/>
          <w:szCs w:val="22"/>
        </w:rPr>
        <w:t xml:space="preserve"> with MAP2 antibody. </w:t>
      </w:r>
      <w:r>
        <w:rPr>
          <w:rFonts w:ascii="Helvetica" w:hAnsi="Helvetica"/>
          <w:b/>
          <w:sz w:val="22"/>
          <w:szCs w:val="22"/>
        </w:rPr>
        <w:t>c</w:t>
      </w:r>
      <w:r w:rsidR="00992F3C" w:rsidRPr="00C92F9B">
        <w:rPr>
          <w:rFonts w:ascii="Helvetica" w:hAnsi="Helvetica"/>
          <w:b/>
          <w:sz w:val="22"/>
          <w:szCs w:val="22"/>
        </w:rPr>
        <w:t xml:space="preserve">) </w:t>
      </w:r>
      <w:r w:rsidR="00992F3C">
        <w:rPr>
          <w:rFonts w:ascii="Helvetica" w:hAnsi="Helvetica"/>
          <w:sz w:val="22"/>
          <w:szCs w:val="22"/>
        </w:rPr>
        <w:t>Panel of fluorescence</w:t>
      </w:r>
      <w:r w:rsidR="00992F3C" w:rsidRPr="00C21582">
        <w:rPr>
          <w:rFonts w:ascii="Helvetica" w:hAnsi="Helvetica"/>
          <w:sz w:val="22"/>
          <w:szCs w:val="22"/>
        </w:rPr>
        <w:t xml:space="preserve"> microscopy images</w:t>
      </w:r>
      <w:r w:rsidR="00992F3C">
        <w:rPr>
          <w:rFonts w:ascii="Helvetica" w:hAnsi="Helvetica"/>
          <w:sz w:val="22"/>
          <w:szCs w:val="22"/>
        </w:rPr>
        <w:t xml:space="preserve"> showing primary neurons (MAP2+, in red) co-cultured with </w:t>
      </w:r>
      <w:proofErr w:type="spellStart"/>
      <w:r w:rsidR="00992F3C">
        <w:rPr>
          <w:rFonts w:ascii="Helvetica" w:hAnsi="Helvetica"/>
          <w:sz w:val="22"/>
          <w:szCs w:val="22"/>
        </w:rPr>
        <w:t>wt</w:t>
      </w:r>
      <w:proofErr w:type="spellEnd"/>
      <w:r w:rsidR="00992F3C">
        <w:rPr>
          <w:rFonts w:ascii="Helvetica" w:hAnsi="Helvetica"/>
          <w:sz w:val="22"/>
          <w:szCs w:val="22"/>
        </w:rPr>
        <w:t xml:space="preserve"> or IDS-</w:t>
      </w:r>
      <w:proofErr w:type="spellStart"/>
      <w:r w:rsidR="00992F3C">
        <w:rPr>
          <w:rFonts w:ascii="Helvetica" w:hAnsi="Helvetica"/>
          <w:sz w:val="22"/>
          <w:szCs w:val="22"/>
        </w:rPr>
        <w:t>ko</w:t>
      </w:r>
      <w:proofErr w:type="spellEnd"/>
      <w:r w:rsidR="00992F3C">
        <w:rPr>
          <w:rFonts w:ascii="Helvetica" w:hAnsi="Helvetica"/>
          <w:sz w:val="22"/>
          <w:szCs w:val="22"/>
        </w:rPr>
        <w:t xml:space="preserve"> astrocytes (GFAP+, in green) with or without treatment with Vitamin E for 20 div and </w:t>
      </w:r>
      <w:proofErr w:type="spellStart"/>
      <w:r w:rsidR="00992F3C">
        <w:rPr>
          <w:rFonts w:ascii="Helvetica" w:hAnsi="Helvetica"/>
          <w:sz w:val="22"/>
          <w:szCs w:val="22"/>
        </w:rPr>
        <w:t>immunostained</w:t>
      </w:r>
      <w:proofErr w:type="spellEnd"/>
      <w:r w:rsidR="00992F3C">
        <w:rPr>
          <w:rFonts w:ascii="Helvetica" w:hAnsi="Helvetica"/>
          <w:sz w:val="22"/>
          <w:szCs w:val="22"/>
        </w:rPr>
        <w:t xml:space="preserve"> for ubiquitin (green) and Caspase3 (green). Scale bar: 100</w:t>
      </w:r>
      <w:r w:rsidR="00992F3C">
        <w:rPr>
          <w:rFonts w:ascii="Helvetica" w:hAnsi="Helvetica" w:cs="Helvetica"/>
          <w:sz w:val="22"/>
          <w:szCs w:val="22"/>
        </w:rPr>
        <w:t>µ</w:t>
      </w:r>
      <w:r w:rsidR="00992F3C">
        <w:rPr>
          <w:rFonts w:ascii="Helvetica" w:hAnsi="Helvetica"/>
          <w:sz w:val="22"/>
          <w:szCs w:val="22"/>
        </w:rPr>
        <w:t>m.</w:t>
      </w:r>
      <w:r w:rsidR="00992F3C" w:rsidRPr="00D41D35">
        <w:rPr>
          <w:rFonts w:ascii="Helvetica" w:hAnsi="Helvetica"/>
          <w:sz w:val="22"/>
        </w:rPr>
        <w:t xml:space="preserve"> </w:t>
      </w:r>
      <w:r w:rsidR="00992F3C" w:rsidRPr="002258BE">
        <w:rPr>
          <w:rFonts w:ascii="Helvetica" w:hAnsi="Helvetica"/>
          <w:sz w:val="22"/>
        </w:rPr>
        <w:t xml:space="preserve">The differences among all the values were statistically not significant </w:t>
      </w:r>
      <w:r w:rsidR="00992F3C">
        <w:rPr>
          <w:rFonts w:ascii="Helvetica" w:hAnsi="Helvetica"/>
          <w:sz w:val="22"/>
        </w:rPr>
        <w:t>(</w:t>
      </w:r>
      <w:r w:rsidR="00992F3C" w:rsidRPr="002258BE">
        <w:rPr>
          <w:rFonts w:ascii="Helvetica" w:hAnsi="Helvetica"/>
          <w:sz w:val="22"/>
        </w:rPr>
        <w:t>Student’s t-test for all experiments was applied</w:t>
      </w:r>
      <w:r w:rsidR="00992F3C">
        <w:rPr>
          <w:rFonts w:ascii="Helvetica" w:hAnsi="Helvetica"/>
          <w:sz w:val="22"/>
        </w:rPr>
        <w:t>)</w:t>
      </w:r>
      <w:r w:rsidR="00992F3C" w:rsidRPr="002258BE">
        <w:rPr>
          <w:rFonts w:ascii="Helvetica" w:hAnsi="Helvetica"/>
          <w:sz w:val="22"/>
        </w:rPr>
        <w:t>.</w:t>
      </w:r>
    </w:p>
    <w:p w14:paraId="2B68176D" w14:textId="77777777" w:rsidR="00992F3C" w:rsidRPr="00C92F9B" w:rsidRDefault="00992F3C" w:rsidP="00992F3C">
      <w:pPr>
        <w:spacing w:line="360" w:lineRule="auto"/>
        <w:jc w:val="both"/>
        <w:rPr>
          <w:rFonts w:ascii="Helvetica" w:hAnsi="Helvetica"/>
          <w:sz w:val="22"/>
          <w:szCs w:val="22"/>
        </w:rPr>
      </w:pPr>
    </w:p>
    <w:p w14:paraId="5357832B" w14:textId="77777777" w:rsidR="00992F3C" w:rsidRDefault="00992F3C" w:rsidP="00992F3C">
      <w:pPr>
        <w:spacing w:line="360" w:lineRule="auto"/>
        <w:jc w:val="both"/>
        <w:rPr>
          <w:rFonts w:ascii="Helvetica" w:hAnsi="Helvetica"/>
          <w:b/>
          <w:sz w:val="22"/>
          <w:szCs w:val="22"/>
        </w:rPr>
      </w:pPr>
    </w:p>
    <w:p w14:paraId="5F4FE8E7" w14:textId="77777777" w:rsidR="00992F3C" w:rsidRPr="00BA6F68" w:rsidRDefault="00992F3C" w:rsidP="00992F3C">
      <w:pPr>
        <w:spacing w:line="360" w:lineRule="auto"/>
        <w:jc w:val="both"/>
        <w:rPr>
          <w:rFonts w:ascii="Helvetica" w:hAnsi="Helvetica"/>
          <w:b/>
          <w:sz w:val="22"/>
          <w:szCs w:val="22"/>
        </w:rPr>
      </w:pPr>
      <w:proofErr w:type="gramStart"/>
      <w:r>
        <w:rPr>
          <w:rFonts w:ascii="Helvetica" w:hAnsi="Helvetica"/>
          <w:b/>
          <w:sz w:val="22"/>
          <w:szCs w:val="22"/>
        </w:rPr>
        <w:t>Supplementary Figure 5.</w:t>
      </w:r>
      <w:proofErr w:type="gramEnd"/>
      <w:r>
        <w:rPr>
          <w:rFonts w:ascii="Helvetica" w:hAnsi="Helvetica"/>
          <w:b/>
          <w:sz w:val="22"/>
          <w:szCs w:val="22"/>
        </w:rPr>
        <w:t xml:space="preserve"> </w:t>
      </w:r>
      <w:proofErr w:type="spellStart"/>
      <w:r>
        <w:rPr>
          <w:rFonts w:ascii="Helvetica" w:hAnsi="Helvetica"/>
          <w:b/>
          <w:sz w:val="22"/>
          <w:szCs w:val="22"/>
        </w:rPr>
        <w:t>Neuroinflammation</w:t>
      </w:r>
      <w:proofErr w:type="spellEnd"/>
      <w:r>
        <w:rPr>
          <w:rFonts w:ascii="Helvetica" w:hAnsi="Helvetica"/>
          <w:b/>
          <w:sz w:val="22"/>
          <w:szCs w:val="22"/>
        </w:rPr>
        <w:t xml:space="preserve"> is diffused throughout the Hunter brain</w:t>
      </w:r>
    </w:p>
    <w:p w14:paraId="668DC957" w14:textId="11CED468" w:rsidR="00D15AED" w:rsidRPr="00113D22" w:rsidRDefault="00113D22" w:rsidP="00145E01">
      <w:pPr>
        <w:spacing w:line="360" w:lineRule="auto"/>
        <w:jc w:val="both"/>
        <w:rPr>
          <w:rFonts w:ascii="Helvetica" w:hAnsi="Helvetica"/>
          <w:sz w:val="22"/>
        </w:rPr>
      </w:pPr>
      <w:r>
        <w:rPr>
          <w:rFonts w:ascii="Helvetica" w:hAnsi="Helvetica"/>
          <w:b/>
          <w:sz w:val="22"/>
        </w:rPr>
        <w:t>a</w:t>
      </w:r>
      <w:r w:rsidR="00992F3C" w:rsidRPr="004306F1">
        <w:rPr>
          <w:rFonts w:ascii="Helvetica" w:hAnsi="Helvetica"/>
          <w:b/>
          <w:sz w:val="22"/>
        </w:rPr>
        <w:t>)</w:t>
      </w:r>
      <w:r w:rsidR="00992F3C">
        <w:rPr>
          <w:rFonts w:ascii="Helvetica" w:hAnsi="Helvetica"/>
          <w:sz w:val="22"/>
        </w:rPr>
        <w:t xml:space="preserve"> </w:t>
      </w:r>
      <w:r w:rsidR="00992F3C" w:rsidRPr="00AF5048">
        <w:rPr>
          <w:rFonts w:ascii="Helvetica" w:hAnsi="Helvetica"/>
          <w:sz w:val="22"/>
        </w:rPr>
        <w:t xml:space="preserve">Confocal microscopy images of </w:t>
      </w:r>
      <w:proofErr w:type="spellStart"/>
      <w:r w:rsidR="00992F3C">
        <w:rPr>
          <w:rFonts w:ascii="Helvetica" w:hAnsi="Helvetica"/>
          <w:sz w:val="22"/>
        </w:rPr>
        <w:t>wt</w:t>
      </w:r>
      <w:proofErr w:type="spellEnd"/>
      <w:r w:rsidR="00992F3C">
        <w:rPr>
          <w:rFonts w:ascii="Helvetica" w:hAnsi="Helvetica"/>
          <w:sz w:val="22"/>
        </w:rPr>
        <w:t xml:space="preserve"> and IDS-</w:t>
      </w:r>
      <w:proofErr w:type="spellStart"/>
      <w:r w:rsidR="00992F3C">
        <w:rPr>
          <w:rFonts w:ascii="Helvetica" w:hAnsi="Helvetica"/>
          <w:sz w:val="22"/>
        </w:rPr>
        <w:t>ko</w:t>
      </w:r>
      <w:proofErr w:type="spellEnd"/>
      <w:r w:rsidR="00992F3C">
        <w:rPr>
          <w:rFonts w:ascii="Helvetica" w:hAnsi="Helvetica"/>
          <w:sz w:val="22"/>
        </w:rPr>
        <w:t xml:space="preserve"> mouse brain</w:t>
      </w:r>
      <w:r w:rsidR="00992F3C" w:rsidRPr="00AF5048">
        <w:rPr>
          <w:rFonts w:ascii="Helvetica" w:hAnsi="Helvetica"/>
          <w:sz w:val="22"/>
        </w:rPr>
        <w:t xml:space="preserve"> </w:t>
      </w:r>
      <w:proofErr w:type="spellStart"/>
      <w:r w:rsidR="00992F3C" w:rsidRPr="00AF5048">
        <w:rPr>
          <w:rFonts w:ascii="Helvetica" w:hAnsi="Helvetica"/>
          <w:sz w:val="22"/>
        </w:rPr>
        <w:t>immunostained</w:t>
      </w:r>
      <w:proofErr w:type="spellEnd"/>
      <w:r w:rsidR="00992F3C" w:rsidRPr="00AF5048">
        <w:rPr>
          <w:rFonts w:ascii="Helvetica" w:hAnsi="Helvetica"/>
          <w:sz w:val="22"/>
        </w:rPr>
        <w:t xml:space="preserve"> for the microglial </w:t>
      </w:r>
      <w:r w:rsidR="00992F3C">
        <w:rPr>
          <w:rFonts w:ascii="Helvetica" w:hAnsi="Helvetica"/>
          <w:sz w:val="22"/>
        </w:rPr>
        <w:t>marker</w:t>
      </w:r>
      <w:r w:rsidR="00992F3C" w:rsidRPr="00703CCF">
        <w:rPr>
          <w:rFonts w:ascii="Helvetica" w:hAnsi="Helvetica"/>
          <w:sz w:val="22"/>
        </w:rPr>
        <w:t xml:space="preserve"> </w:t>
      </w:r>
      <w:r w:rsidR="00992F3C" w:rsidRPr="00AF5048">
        <w:rPr>
          <w:rFonts w:ascii="Helvetica" w:hAnsi="Helvetica"/>
          <w:sz w:val="22"/>
        </w:rPr>
        <w:t xml:space="preserve">Iba1 </w:t>
      </w:r>
      <w:r>
        <w:rPr>
          <w:rFonts w:ascii="Helvetica" w:hAnsi="Helvetica"/>
          <w:sz w:val="22"/>
        </w:rPr>
        <w:t>(b</w:t>
      </w:r>
      <w:r w:rsidR="00992F3C">
        <w:rPr>
          <w:rFonts w:ascii="Helvetica" w:hAnsi="Helvetica"/>
          <w:sz w:val="22"/>
        </w:rPr>
        <w:t xml:space="preserve">). The presence of </w:t>
      </w:r>
      <w:proofErr w:type="spellStart"/>
      <w:r w:rsidR="00992F3C">
        <w:rPr>
          <w:rFonts w:ascii="Helvetica" w:hAnsi="Helvetica"/>
          <w:sz w:val="22"/>
        </w:rPr>
        <w:t>microgliosis</w:t>
      </w:r>
      <w:proofErr w:type="spellEnd"/>
      <w:r w:rsidR="00992F3C">
        <w:rPr>
          <w:rFonts w:ascii="Helvetica" w:hAnsi="Helvetica"/>
          <w:sz w:val="22"/>
        </w:rPr>
        <w:t xml:space="preserve"> is evident in striatum, cortex (CTX) and olfactory bulbs of IDS-</w:t>
      </w:r>
      <w:proofErr w:type="spellStart"/>
      <w:r w:rsidR="00992F3C">
        <w:rPr>
          <w:rFonts w:ascii="Helvetica" w:hAnsi="Helvetica"/>
          <w:sz w:val="22"/>
        </w:rPr>
        <w:t>ko</w:t>
      </w:r>
      <w:proofErr w:type="spellEnd"/>
      <w:r w:rsidR="00992F3C">
        <w:rPr>
          <w:rFonts w:ascii="Helvetica" w:hAnsi="Helvetica"/>
          <w:sz w:val="22"/>
        </w:rPr>
        <w:t xml:space="preserve"> brain compared with </w:t>
      </w:r>
      <w:proofErr w:type="spellStart"/>
      <w:r w:rsidR="00992F3C">
        <w:rPr>
          <w:rFonts w:ascii="Helvetica" w:hAnsi="Helvetica"/>
          <w:sz w:val="22"/>
        </w:rPr>
        <w:t>wt</w:t>
      </w:r>
      <w:proofErr w:type="spellEnd"/>
      <w:r w:rsidR="00992F3C">
        <w:rPr>
          <w:rFonts w:ascii="Helvetica" w:hAnsi="Helvetica"/>
          <w:sz w:val="22"/>
        </w:rPr>
        <w:t xml:space="preserve"> sibling. The morphology of microglial Iba1+ cells in IDS-</w:t>
      </w:r>
      <w:proofErr w:type="spellStart"/>
      <w:r w:rsidR="00992F3C">
        <w:rPr>
          <w:rFonts w:ascii="Helvetica" w:hAnsi="Helvetica"/>
          <w:sz w:val="22"/>
        </w:rPr>
        <w:t>ko</w:t>
      </w:r>
      <w:proofErr w:type="spellEnd"/>
      <w:r w:rsidR="00992F3C">
        <w:rPr>
          <w:rFonts w:ascii="Helvetica" w:hAnsi="Helvetica"/>
          <w:sz w:val="22"/>
        </w:rPr>
        <w:t xml:space="preserve"> </w:t>
      </w:r>
      <w:r w:rsidR="00992F3C" w:rsidRPr="00487A41">
        <w:rPr>
          <w:rFonts w:ascii="Helvetica" w:hAnsi="Helvetica"/>
          <w:sz w:val="22"/>
        </w:rPr>
        <w:t xml:space="preserve">brain is </w:t>
      </w:r>
      <w:proofErr w:type="spellStart"/>
      <w:r w:rsidR="00992F3C" w:rsidRPr="00487A41">
        <w:rPr>
          <w:rFonts w:ascii="Helvetica" w:hAnsi="Helvetica"/>
          <w:sz w:val="22"/>
        </w:rPr>
        <w:t>macrophagic</w:t>
      </w:r>
      <w:proofErr w:type="spellEnd"/>
      <w:r w:rsidR="00992F3C" w:rsidRPr="00487A41">
        <w:rPr>
          <w:rFonts w:ascii="Helvetica" w:hAnsi="Helvetica"/>
          <w:sz w:val="22"/>
        </w:rPr>
        <w:t>-amoeboid with respect to the stellate resident microgli</w:t>
      </w:r>
      <w:r w:rsidR="00992F3C">
        <w:rPr>
          <w:rFonts w:ascii="Helvetica" w:hAnsi="Helvetica"/>
          <w:sz w:val="22"/>
        </w:rPr>
        <w:t>a in control brains (insets</w:t>
      </w:r>
      <w:r w:rsidR="00992F3C" w:rsidRPr="00487A41">
        <w:rPr>
          <w:rFonts w:ascii="Helvetica" w:hAnsi="Helvetica"/>
          <w:sz w:val="22"/>
        </w:rPr>
        <w:t xml:space="preserve">). Scale bars: 75-100 </w:t>
      </w:r>
      <w:r w:rsidR="00992F3C" w:rsidRPr="00487A41">
        <w:rPr>
          <w:rFonts w:ascii="Symbol" w:hAnsi="Symbol"/>
          <w:sz w:val="22"/>
        </w:rPr>
        <w:t></w:t>
      </w:r>
      <w:r w:rsidR="00992F3C" w:rsidRPr="00487A41">
        <w:rPr>
          <w:rFonts w:ascii="Helvetica" w:hAnsi="Helvetica"/>
          <w:sz w:val="22"/>
        </w:rPr>
        <w:t>m</w:t>
      </w:r>
      <w:proofErr w:type="gramStart"/>
      <w:r w:rsidR="00992F3C" w:rsidRPr="00487A41">
        <w:rPr>
          <w:rFonts w:ascii="Helvetica" w:hAnsi="Helvetica"/>
          <w:sz w:val="22"/>
        </w:rPr>
        <w:t>;</w:t>
      </w:r>
      <w:proofErr w:type="gramEnd"/>
      <w:r w:rsidR="00992F3C" w:rsidRPr="00487A41">
        <w:rPr>
          <w:rFonts w:ascii="Helvetica" w:hAnsi="Helvetica"/>
          <w:sz w:val="22"/>
        </w:rPr>
        <w:t xml:space="preserve"> in insets: 10-12</w:t>
      </w:r>
      <w:r w:rsidR="00992F3C" w:rsidRPr="00487A41">
        <w:rPr>
          <w:rFonts w:ascii="Symbol" w:hAnsi="Symbol"/>
          <w:sz w:val="22"/>
        </w:rPr>
        <w:t></w:t>
      </w:r>
      <w:r w:rsidR="00992F3C" w:rsidRPr="00487A41">
        <w:rPr>
          <w:rFonts w:ascii="Symbol" w:hAnsi="Symbol"/>
          <w:sz w:val="22"/>
        </w:rPr>
        <w:t></w:t>
      </w:r>
      <w:r w:rsidR="00992F3C" w:rsidRPr="00487A41">
        <w:rPr>
          <w:rFonts w:ascii="Helvetica" w:hAnsi="Helvetica"/>
          <w:sz w:val="22"/>
        </w:rPr>
        <w:t>m</w:t>
      </w:r>
      <w:r w:rsidR="00992F3C">
        <w:rPr>
          <w:rFonts w:ascii="Helvetica" w:hAnsi="Helvetica"/>
          <w:sz w:val="22"/>
        </w:rPr>
        <w:t>.</w:t>
      </w:r>
      <w:r w:rsidR="00992F3C" w:rsidRPr="00487A41">
        <w:rPr>
          <w:rFonts w:ascii="Helvetica" w:hAnsi="Helvetica"/>
          <w:sz w:val="22"/>
        </w:rPr>
        <w:t xml:space="preserve"> </w:t>
      </w:r>
      <w:r>
        <w:rPr>
          <w:rFonts w:ascii="Helvetica" w:hAnsi="Helvetica"/>
          <w:b/>
          <w:sz w:val="22"/>
        </w:rPr>
        <w:t>b</w:t>
      </w:r>
      <w:r w:rsidR="00992F3C" w:rsidRPr="00487A41">
        <w:rPr>
          <w:rFonts w:ascii="Helvetica" w:hAnsi="Helvetica"/>
          <w:b/>
          <w:sz w:val="22"/>
        </w:rPr>
        <w:t>)</w:t>
      </w:r>
      <w:r w:rsidR="00992F3C" w:rsidRPr="00487A41">
        <w:rPr>
          <w:rFonts w:ascii="Helvetica" w:hAnsi="Helvetica"/>
          <w:sz w:val="22"/>
        </w:rPr>
        <w:t xml:space="preserve"> Quantification </w:t>
      </w:r>
      <w:r w:rsidR="00992F3C">
        <w:rPr>
          <w:rFonts w:ascii="Helvetica" w:hAnsi="Helvetica"/>
          <w:sz w:val="22"/>
        </w:rPr>
        <w:t xml:space="preserve">of </w:t>
      </w:r>
      <w:r w:rsidR="00992F3C" w:rsidRPr="00487A41">
        <w:rPr>
          <w:rFonts w:ascii="Helvetica" w:hAnsi="Helvetica"/>
          <w:sz w:val="22"/>
        </w:rPr>
        <w:t>Iba1+ cel</w:t>
      </w:r>
      <w:r w:rsidR="00992F3C">
        <w:rPr>
          <w:rFonts w:ascii="Helvetica" w:hAnsi="Helvetica"/>
          <w:sz w:val="22"/>
        </w:rPr>
        <w:t xml:space="preserve">ls over total DAPI+ nuclei confirms a remarkable </w:t>
      </w:r>
      <w:proofErr w:type="spellStart"/>
      <w:r w:rsidR="00992F3C">
        <w:rPr>
          <w:rFonts w:ascii="Helvetica" w:hAnsi="Helvetica"/>
          <w:sz w:val="22"/>
        </w:rPr>
        <w:t>microgliosis</w:t>
      </w:r>
      <w:proofErr w:type="spellEnd"/>
      <w:r w:rsidR="00992F3C">
        <w:rPr>
          <w:rFonts w:ascii="Helvetica" w:hAnsi="Helvetica"/>
          <w:sz w:val="22"/>
        </w:rPr>
        <w:t xml:space="preserve"> in all the brain areas analyzed. </w:t>
      </w:r>
      <w:r w:rsidR="00992F3C" w:rsidRPr="001F4699">
        <w:rPr>
          <w:rFonts w:ascii="Helvetica" w:hAnsi="Helvetica"/>
          <w:sz w:val="22"/>
        </w:rPr>
        <w:t>The diff</w:t>
      </w:r>
      <w:r w:rsidR="00992F3C">
        <w:rPr>
          <w:rFonts w:ascii="Helvetica" w:hAnsi="Helvetica"/>
          <w:sz w:val="22"/>
        </w:rPr>
        <w:t>erences among all the values were</w:t>
      </w:r>
      <w:r w:rsidR="00992F3C" w:rsidRPr="001F4699">
        <w:rPr>
          <w:rFonts w:ascii="Helvetica" w:hAnsi="Helvetica"/>
          <w:sz w:val="22"/>
        </w:rPr>
        <w:t xml:space="preserve"> statistically not </w:t>
      </w:r>
      <w:r w:rsidR="00992F3C">
        <w:rPr>
          <w:rFonts w:ascii="Helvetica" w:hAnsi="Helvetica"/>
          <w:sz w:val="22"/>
        </w:rPr>
        <w:t xml:space="preserve">significant unless indicated (*p≤0.05, </w:t>
      </w:r>
      <w:proofErr w:type="spellStart"/>
      <w:r w:rsidR="00992F3C">
        <w:rPr>
          <w:rFonts w:ascii="Helvetica" w:hAnsi="Helvetica"/>
          <w:sz w:val="22"/>
        </w:rPr>
        <w:t>n.s</w:t>
      </w:r>
      <w:proofErr w:type="spellEnd"/>
      <w:r w:rsidR="00992F3C">
        <w:rPr>
          <w:rFonts w:ascii="Helvetica" w:hAnsi="Helvetica"/>
          <w:sz w:val="22"/>
        </w:rPr>
        <w:t>., ** p≤0.01, ***, p≤</w:t>
      </w:r>
      <w:r w:rsidR="00992F3C" w:rsidRPr="001F4699">
        <w:rPr>
          <w:rFonts w:ascii="Helvetica" w:hAnsi="Helvetica"/>
          <w:sz w:val="22"/>
        </w:rPr>
        <w:t xml:space="preserve">0.001); one-way ANOVA followed by the Student’s t-test </w:t>
      </w:r>
      <w:r w:rsidR="00992F3C">
        <w:rPr>
          <w:rFonts w:ascii="Helvetica" w:hAnsi="Helvetica"/>
          <w:sz w:val="22"/>
        </w:rPr>
        <w:t xml:space="preserve">was applied </w:t>
      </w:r>
      <w:r w:rsidR="00992F3C" w:rsidRPr="001F4699">
        <w:rPr>
          <w:rFonts w:ascii="Helvetica" w:hAnsi="Helvetica"/>
          <w:sz w:val="22"/>
        </w:rPr>
        <w:t>for all experiments.</w:t>
      </w:r>
      <w:r w:rsidR="00992F3C">
        <w:rPr>
          <w:rFonts w:ascii="Helvetica" w:hAnsi="Helvetica"/>
          <w:sz w:val="22"/>
        </w:rPr>
        <w:fldChar w:fldCharType="begin"/>
      </w:r>
      <w:r w:rsidR="00992F3C">
        <w:rPr>
          <w:rFonts w:ascii="Helvetica" w:hAnsi="Helvetica"/>
          <w:sz w:val="22"/>
        </w:rPr>
        <w:instrText xml:space="preserve"> ADDIN </w:instrText>
      </w:r>
      <w:r w:rsidR="00992F3C">
        <w:rPr>
          <w:rFonts w:ascii="Helvetica" w:hAnsi="Helvetica"/>
          <w:sz w:val="22"/>
        </w:rPr>
        <w:fldChar w:fldCharType="end"/>
      </w:r>
      <w:bookmarkStart w:id="0" w:name="_GoBack"/>
      <w:bookmarkEnd w:id="0"/>
    </w:p>
    <w:p w14:paraId="687204EA" w14:textId="77777777" w:rsidR="00BC66C1" w:rsidRPr="007A4238" w:rsidRDefault="00BC66C1" w:rsidP="007A4238">
      <w:pPr>
        <w:spacing w:line="360" w:lineRule="auto"/>
        <w:jc w:val="both"/>
        <w:rPr>
          <w:rFonts w:ascii="Helvetica" w:hAnsi="Helvetica" w:cs="Helvetica"/>
          <w:sz w:val="22"/>
          <w:szCs w:val="22"/>
        </w:rPr>
      </w:pPr>
    </w:p>
    <w:sectPr w:rsidR="00BC66C1" w:rsidRPr="007A4238" w:rsidSect="00891A1D">
      <w:pgSz w:w="11900" w:h="16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8DA693A" w15:done="0"/>
  <w15:commentEx w15:paraId="4E03BA19" w15:done="0"/>
  <w15:commentEx w15:paraId="00073DBB" w15:done="0"/>
  <w15:commentEx w15:paraId="30D7F0F2" w15:done="0"/>
  <w15:commentEx w15:paraId="67434EBA" w15:done="0"/>
  <w15:commentEx w15:paraId="1C3022BE" w15:done="0"/>
  <w15:commentEx w15:paraId="60AD7FA1" w15:done="0"/>
  <w15:commentEx w15:paraId="742892FE"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MS ??">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Calibri">
    <w:panose1 w:val="020F0502020204030204"/>
    <w:charset w:val="00"/>
    <w:family w:val="auto"/>
    <w:pitch w:val="variable"/>
    <w:sig w:usb0="E10002FF" w:usb1="4000ACFF" w:usb2="00000009" w:usb3="00000000" w:csb0="0000019F" w:csb1="00000000"/>
  </w:font>
  <w:font w:name="Helvetica">
    <w:panose1 w:val="00000000000000000000"/>
    <w:charset w:val="00"/>
    <w:family w:val="auto"/>
    <w:pitch w:val="variable"/>
    <w:sig w:usb0="E00002FF" w:usb1="5000785B" w:usb2="00000000"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B97093"/>
    <w:multiLevelType w:val="hybridMultilevel"/>
    <w:tmpl w:val="89620F6C"/>
    <w:lvl w:ilvl="0" w:tplc="04100017">
      <w:start w:val="1"/>
      <w:numFmt w:val="lowerLetter"/>
      <w:lvlText w:val="%1)"/>
      <w:lvlJc w:val="left"/>
      <w:pPr>
        <w:ind w:left="720" w:hanging="360"/>
      </w:pPr>
      <w:rPr>
        <w:rFonts w:hint="default"/>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373D4DC2"/>
    <w:multiLevelType w:val="hybridMultilevel"/>
    <w:tmpl w:val="1BFE6102"/>
    <w:lvl w:ilvl="0" w:tplc="969E90C4">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468A5123"/>
    <w:multiLevelType w:val="hybridMultilevel"/>
    <w:tmpl w:val="DF8C963A"/>
    <w:lvl w:ilvl="0" w:tplc="04100017">
      <w:start w:val="1"/>
      <w:numFmt w:val="lowerLetter"/>
      <w:lvlText w:val="%1)"/>
      <w:lvlJc w:val="left"/>
      <w:pPr>
        <w:ind w:left="360" w:hanging="360"/>
      </w:pPr>
      <w:rPr>
        <w:rFonts w:hint="default"/>
        <w:b w:val="0"/>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3">
    <w:nsid w:val="50755EDD"/>
    <w:multiLevelType w:val="hybridMultilevel"/>
    <w:tmpl w:val="4A6473D6"/>
    <w:lvl w:ilvl="0" w:tplc="D206EEF2">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
  </w:num>
  <w:num w:numId="2">
    <w:abstractNumId w:val="3"/>
  </w:num>
  <w:num w:numId="3">
    <w:abstractNumId w:val="2"/>
  </w:num>
  <w:num w:numId="4">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rancesca">
    <w15:presenceInfo w15:providerId="None" w15:userId="Francesca"/>
  </w15:person>
  <w15:person w15:author="Francesca D'Avanzo">
    <w15:presenceInfo w15:providerId="Windows Live" w15:userId="3ad960d5f223184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292er5dustev2ets97v55pjdt25vvazvxpr&quot;&gt;COMPLETA&lt;record-ids&gt;&lt;item&gt;4&lt;/item&gt;&lt;item&gt;19&lt;/item&gt;&lt;/record-ids&gt;&lt;/item&gt;&lt;/Libraries&gt;"/>
  </w:docVars>
  <w:rsids>
    <w:rsidRoot w:val="000B1544"/>
    <w:rsid w:val="0000008F"/>
    <w:rsid w:val="0000021D"/>
    <w:rsid w:val="00001ED2"/>
    <w:rsid w:val="00002083"/>
    <w:rsid w:val="00002469"/>
    <w:rsid w:val="00002502"/>
    <w:rsid w:val="000027F7"/>
    <w:rsid w:val="000028D2"/>
    <w:rsid w:val="000032D5"/>
    <w:rsid w:val="00005603"/>
    <w:rsid w:val="00005F28"/>
    <w:rsid w:val="00006B51"/>
    <w:rsid w:val="000070CF"/>
    <w:rsid w:val="0001005D"/>
    <w:rsid w:val="00010EF3"/>
    <w:rsid w:val="0001285D"/>
    <w:rsid w:val="00013A22"/>
    <w:rsid w:val="00014E39"/>
    <w:rsid w:val="00022879"/>
    <w:rsid w:val="00022FB1"/>
    <w:rsid w:val="0002412B"/>
    <w:rsid w:val="00025B07"/>
    <w:rsid w:val="000312B4"/>
    <w:rsid w:val="00031390"/>
    <w:rsid w:val="0003154C"/>
    <w:rsid w:val="00034F88"/>
    <w:rsid w:val="00035211"/>
    <w:rsid w:val="000360B3"/>
    <w:rsid w:val="00036154"/>
    <w:rsid w:val="0003645A"/>
    <w:rsid w:val="0003668C"/>
    <w:rsid w:val="00040ADE"/>
    <w:rsid w:val="00041D93"/>
    <w:rsid w:val="00042F73"/>
    <w:rsid w:val="00043D9B"/>
    <w:rsid w:val="00044A5F"/>
    <w:rsid w:val="00045C9C"/>
    <w:rsid w:val="00050931"/>
    <w:rsid w:val="00055419"/>
    <w:rsid w:val="00055C8E"/>
    <w:rsid w:val="00057878"/>
    <w:rsid w:val="00061E8A"/>
    <w:rsid w:val="00062850"/>
    <w:rsid w:val="00063F5C"/>
    <w:rsid w:val="00066ED3"/>
    <w:rsid w:val="000672A9"/>
    <w:rsid w:val="00067318"/>
    <w:rsid w:val="00071D5B"/>
    <w:rsid w:val="0007291A"/>
    <w:rsid w:val="00073E6D"/>
    <w:rsid w:val="000764BD"/>
    <w:rsid w:val="00076B92"/>
    <w:rsid w:val="000815F1"/>
    <w:rsid w:val="00081EC6"/>
    <w:rsid w:val="0008235F"/>
    <w:rsid w:val="000826DE"/>
    <w:rsid w:val="00083962"/>
    <w:rsid w:val="00084969"/>
    <w:rsid w:val="00084C9D"/>
    <w:rsid w:val="000859E4"/>
    <w:rsid w:val="00087042"/>
    <w:rsid w:val="00090434"/>
    <w:rsid w:val="00093D6C"/>
    <w:rsid w:val="0009429B"/>
    <w:rsid w:val="000955E4"/>
    <w:rsid w:val="00096466"/>
    <w:rsid w:val="00097674"/>
    <w:rsid w:val="000A2191"/>
    <w:rsid w:val="000A33C4"/>
    <w:rsid w:val="000A4C4B"/>
    <w:rsid w:val="000A4FEC"/>
    <w:rsid w:val="000A6E1A"/>
    <w:rsid w:val="000A6E2A"/>
    <w:rsid w:val="000A722E"/>
    <w:rsid w:val="000B00B4"/>
    <w:rsid w:val="000B0C84"/>
    <w:rsid w:val="000B0E1A"/>
    <w:rsid w:val="000B1544"/>
    <w:rsid w:val="000B3045"/>
    <w:rsid w:val="000B4DAA"/>
    <w:rsid w:val="000C0048"/>
    <w:rsid w:val="000C02FE"/>
    <w:rsid w:val="000C0706"/>
    <w:rsid w:val="000C10B1"/>
    <w:rsid w:val="000C2A27"/>
    <w:rsid w:val="000C3125"/>
    <w:rsid w:val="000C498C"/>
    <w:rsid w:val="000C5266"/>
    <w:rsid w:val="000C666F"/>
    <w:rsid w:val="000C742A"/>
    <w:rsid w:val="000C7D88"/>
    <w:rsid w:val="000D0424"/>
    <w:rsid w:val="000D27EB"/>
    <w:rsid w:val="000D624E"/>
    <w:rsid w:val="000E11E7"/>
    <w:rsid w:val="000E123E"/>
    <w:rsid w:val="000E327A"/>
    <w:rsid w:val="000E3CFB"/>
    <w:rsid w:val="000E6EBF"/>
    <w:rsid w:val="000F4176"/>
    <w:rsid w:val="000F52E7"/>
    <w:rsid w:val="000F6249"/>
    <w:rsid w:val="000F6DEA"/>
    <w:rsid w:val="000F7576"/>
    <w:rsid w:val="00100583"/>
    <w:rsid w:val="001006FB"/>
    <w:rsid w:val="00102C9B"/>
    <w:rsid w:val="00102FD2"/>
    <w:rsid w:val="001066A3"/>
    <w:rsid w:val="00106810"/>
    <w:rsid w:val="001076D1"/>
    <w:rsid w:val="001107D9"/>
    <w:rsid w:val="00111AF6"/>
    <w:rsid w:val="00111BAD"/>
    <w:rsid w:val="001128A4"/>
    <w:rsid w:val="00112A2D"/>
    <w:rsid w:val="00112B25"/>
    <w:rsid w:val="00113D22"/>
    <w:rsid w:val="00115E3D"/>
    <w:rsid w:val="00117912"/>
    <w:rsid w:val="00117EEE"/>
    <w:rsid w:val="001200E3"/>
    <w:rsid w:val="0012029E"/>
    <w:rsid w:val="00121047"/>
    <w:rsid w:val="00125D08"/>
    <w:rsid w:val="00127CB5"/>
    <w:rsid w:val="00130123"/>
    <w:rsid w:val="001315C6"/>
    <w:rsid w:val="00131D5B"/>
    <w:rsid w:val="00133710"/>
    <w:rsid w:val="00134963"/>
    <w:rsid w:val="00135CBF"/>
    <w:rsid w:val="001366C9"/>
    <w:rsid w:val="00136A12"/>
    <w:rsid w:val="00140544"/>
    <w:rsid w:val="00140697"/>
    <w:rsid w:val="0014185E"/>
    <w:rsid w:val="00142932"/>
    <w:rsid w:val="001454D6"/>
    <w:rsid w:val="00145E01"/>
    <w:rsid w:val="0014734E"/>
    <w:rsid w:val="001503A9"/>
    <w:rsid w:val="00152D58"/>
    <w:rsid w:val="00154DA1"/>
    <w:rsid w:val="001567CE"/>
    <w:rsid w:val="0016478C"/>
    <w:rsid w:val="0017062C"/>
    <w:rsid w:val="00171380"/>
    <w:rsid w:val="00174B50"/>
    <w:rsid w:val="00174BDB"/>
    <w:rsid w:val="001750FF"/>
    <w:rsid w:val="00180A74"/>
    <w:rsid w:val="0018167A"/>
    <w:rsid w:val="00182B00"/>
    <w:rsid w:val="00183FF3"/>
    <w:rsid w:val="0018669A"/>
    <w:rsid w:val="001902D6"/>
    <w:rsid w:val="00190333"/>
    <w:rsid w:val="001912E3"/>
    <w:rsid w:val="0019255D"/>
    <w:rsid w:val="00195FA2"/>
    <w:rsid w:val="00196F35"/>
    <w:rsid w:val="001A0758"/>
    <w:rsid w:val="001A6747"/>
    <w:rsid w:val="001B0745"/>
    <w:rsid w:val="001B2807"/>
    <w:rsid w:val="001B2AEC"/>
    <w:rsid w:val="001B3281"/>
    <w:rsid w:val="001B3392"/>
    <w:rsid w:val="001B33B4"/>
    <w:rsid w:val="001B53E6"/>
    <w:rsid w:val="001B5CEA"/>
    <w:rsid w:val="001C0821"/>
    <w:rsid w:val="001C1366"/>
    <w:rsid w:val="001C2454"/>
    <w:rsid w:val="001C380F"/>
    <w:rsid w:val="001C429A"/>
    <w:rsid w:val="001C6D65"/>
    <w:rsid w:val="001D2ADF"/>
    <w:rsid w:val="001D2BD4"/>
    <w:rsid w:val="001D3936"/>
    <w:rsid w:val="001D515F"/>
    <w:rsid w:val="001D614E"/>
    <w:rsid w:val="001D637E"/>
    <w:rsid w:val="001D64E9"/>
    <w:rsid w:val="001E1711"/>
    <w:rsid w:val="001E2967"/>
    <w:rsid w:val="001E3226"/>
    <w:rsid w:val="001E4EEF"/>
    <w:rsid w:val="001E52EB"/>
    <w:rsid w:val="001E64BE"/>
    <w:rsid w:val="001F095C"/>
    <w:rsid w:val="001F3736"/>
    <w:rsid w:val="001F463D"/>
    <w:rsid w:val="001F4699"/>
    <w:rsid w:val="001F67C9"/>
    <w:rsid w:val="001F7499"/>
    <w:rsid w:val="001F7883"/>
    <w:rsid w:val="001F79C4"/>
    <w:rsid w:val="002005DF"/>
    <w:rsid w:val="00202E31"/>
    <w:rsid w:val="002035FA"/>
    <w:rsid w:val="002037F7"/>
    <w:rsid w:val="002109B3"/>
    <w:rsid w:val="002119A9"/>
    <w:rsid w:val="002122B5"/>
    <w:rsid w:val="00216185"/>
    <w:rsid w:val="0021699A"/>
    <w:rsid w:val="002217BC"/>
    <w:rsid w:val="002258BE"/>
    <w:rsid w:val="0022611F"/>
    <w:rsid w:val="002263AF"/>
    <w:rsid w:val="00233E43"/>
    <w:rsid w:val="002345D1"/>
    <w:rsid w:val="00237668"/>
    <w:rsid w:val="00237FC7"/>
    <w:rsid w:val="00242DE9"/>
    <w:rsid w:val="00242F52"/>
    <w:rsid w:val="00244895"/>
    <w:rsid w:val="00244C50"/>
    <w:rsid w:val="002460FF"/>
    <w:rsid w:val="002479C9"/>
    <w:rsid w:val="002516EC"/>
    <w:rsid w:val="00255129"/>
    <w:rsid w:val="00255475"/>
    <w:rsid w:val="00255A6F"/>
    <w:rsid w:val="0025614D"/>
    <w:rsid w:val="00256653"/>
    <w:rsid w:val="00257631"/>
    <w:rsid w:val="00257E6D"/>
    <w:rsid w:val="002616D6"/>
    <w:rsid w:val="00261830"/>
    <w:rsid w:val="00263257"/>
    <w:rsid w:val="0026441A"/>
    <w:rsid w:val="00265406"/>
    <w:rsid w:val="00271BD0"/>
    <w:rsid w:val="002755DF"/>
    <w:rsid w:val="0027625A"/>
    <w:rsid w:val="00277B66"/>
    <w:rsid w:val="002810F1"/>
    <w:rsid w:val="00281B79"/>
    <w:rsid w:val="0028368F"/>
    <w:rsid w:val="0028392B"/>
    <w:rsid w:val="00285A02"/>
    <w:rsid w:val="00286087"/>
    <w:rsid w:val="00286B26"/>
    <w:rsid w:val="0029282B"/>
    <w:rsid w:val="0029371A"/>
    <w:rsid w:val="00293CA5"/>
    <w:rsid w:val="00296082"/>
    <w:rsid w:val="00296D5D"/>
    <w:rsid w:val="002A1432"/>
    <w:rsid w:val="002A1976"/>
    <w:rsid w:val="002A1D87"/>
    <w:rsid w:val="002A2D94"/>
    <w:rsid w:val="002A47DB"/>
    <w:rsid w:val="002B28B0"/>
    <w:rsid w:val="002C4CAE"/>
    <w:rsid w:val="002C6691"/>
    <w:rsid w:val="002D0346"/>
    <w:rsid w:val="002D0FF3"/>
    <w:rsid w:val="002D149F"/>
    <w:rsid w:val="002D1D13"/>
    <w:rsid w:val="002D2620"/>
    <w:rsid w:val="002D3D05"/>
    <w:rsid w:val="002D4371"/>
    <w:rsid w:val="002D4915"/>
    <w:rsid w:val="002D4D1F"/>
    <w:rsid w:val="002D60D5"/>
    <w:rsid w:val="002D6C40"/>
    <w:rsid w:val="002E0AAF"/>
    <w:rsid w:val="002E0C52"/>
    <w:rsid w:val="002E0DE7"/>
    <w:rsid w:val="002E3F4A"/>
    <w:rsid w:val="002E4A17"/>
    <w:rsid w:val="002E4DF0"/>
    <w:rsid w:val="002E5C6F"/>
    <w:rsid w:val="002E7A81"/>
    <w:rsid w:val="002F179E"/>
    <w:rsid w:val="002F42B1"/>
    <w:rsid w:val="002F7279"/>
    <w:rsid w:val="00300B03"/>
    <w:rsid w:val="003024E0"/>
    <w:rsid w:val="00302A73"/>
    <w:rsid w:val="00306A3B"/>
    <w:rsid w:val="00312C88"/>
    <w:rsid w:val="00313FF0"/>
    <w:rsid w:val="00315ED5"/>
    <w:rsid w:val="00320F7C"/>
    <w:rsid w:val="003221E6"/>
    <w:rsid w:val="0032411C"/>
    <w:rsid w:val="003301BB"/>
    <w:rsid w:val="0033199A"/>
    <w:rsid w:val="00331B05"/>
    <w:rsid w:val="00332426"/>
    <w:rsid w:val="0033356C"/>
    <w:rsid w:val="003346D3"/>
    <w:rsid w:val="00334BE8"/>
    <w:rsid w:val="00336A87"/>
    <w:rsid w:val="00344616"/>
    <w:rsid w:val="00344707"/>
    <w:rsid w:val="00344DB3"/>
    <w:rsid w:val="0034551B"/>
    <w:rsid w:val="00347106"/>
    <w:rsid w:val="00347325"/>
    <w:rsid w:val="00353EC4"/>
    <w:rsid w:val="003542CA"/>
    <w:rsid w:val="00354DBD"/>
    <w:rsid w:val="00355432"/>
    <w:rsid w:val="003611B5"/>
    <w:rsid w:val="00361A99"/>
    <w:rsid w:val="00364C6F"/>
    <w:rsid w:val="003665B5"/>
    <w:rsid w:val="003671BF"/>
    <w:rsid w:val="00367DE3"/>
    <w:rsid w:val="00370B6C"/>
    <w:rsid w:val="00372A18"/>
    <w:rsid w:val="003731AB"/>
    <w:rsid w:val="00373D8B"/>
    <w:rsid w:val="00374BE7"/>
    <w:rsid w:val="00377B4E"/>
    <w:rsid w:val="00383D65"/>
    <w:rsid w:val="00384987"/>
    <w:rsid w:val="00384C7B"/>
    <w:rsid w:val="00384E3E"/>
    <w:rsid w:val="00385160"/>
    <w:rsid w:val="00385C72"/>
    <w:rsid w:val="00391C22"/>
    <w:rsid w:val="00391DFD"/>
    <w:rsid w:val="00392C3E"/>
    <w:rsid w:val="00393874"/>
    <w:rsid w:val="00394307"/>
    <w:rsid w:val="00394F73"/>
    <w:rsid w:val="00395E63"/>
    <w:rsid w:val="00397A77"/>
    <w:rsid w:val="003A07A1"/>
    <w:rsid w:val="003A2167"/>
    <w:rsid w:val="003A2E15"/>
    <w:rsid w:val="003B0324"/>
    <w:rsid w:val="003B23C5"/>
    <w:rsid w:val="003B2FCD"/>
    <w:rsid w:val="003B48C5"/>
    <w:rsid w:val="003B5004"/>
    <w:rsid w:val="003B681B"/>
    <w:rsid w:val="003B6A67"/>
    <w:rsid w:val="003B6EBC"/>
    <w:rsid w:val="003B778E"/>
    <w:rsid w:val="003C0211"/>
    <w:rsid w:val="003C092B"/>
    <w:rsid w:val="003C45C4"/>
    <w:rsid w:val="003C6BCC"/>
    <w:rsid w:val="003D002A"/>
    <w:rsid w:val="003D1A1C"/>
    <w:rsid w:val="003D1B63"/>
    <w:rsid w:val="003D248A"/>
    <w:rsid w:val="003D5CF2"/>
    <w:rsid w:val="003D6CCA"/>
    <w:rsid w:val="003D7EAD"/>
    <w:rsid w:val="003E04F1"/>
    <w:rsid w:val="003E1663"/>
    <w:rsid w:val="003E507A"/>
    <w:rsid w:val="003E6DD1"/>
    <w:rsid w:val="003E7826"/>
    <w:rsid w:val="003F0F3D"/>
    <w:rsid w:val="003F1675"/>
    <w:rsid w:val="003F16FE"/>
    <w:rsid w:val="003F48D0"/>
    <w:rsid w:val="003F4FFD"/>
    <w:rsid w:val="003F733E"/>
    <w:rsid w:val="003F73D4"/>
    <w:rsid w:val="004001F7"/>
    <w:rsid w:val="00403739"/>
    <w:rsid w:val="0040656C"/>
    <w:rsid w:val="00413927"/>
    <w:rsid w:val="00416C78"/>
    <w:rsid w:val="00421BBE"/>
    <w:rsid w:val="00422523"/>
    <w:rsid w:val="00426D26"/>
    <w:rsid w:val="004306F1"/>
    <w:rsid w:val="004319E1"/>
    <w:rsid w:val="00432D10"/>
    <w:rsid w:val="00436157"/>
    <w:rsid w:val="00441972"/>
    <w:rsid w:val="00444F51"/>
    <w:rsid w:val="004476F0"/>
    <w:rsid w:val="00447D5E"/>
    <w:rsid w:val="00450389"/>
    <w:rsid w:val="00450416"/>
    <w:rsid w:val="00452C42"/>
    <w:rsid w:val="0045589A"/>
    <w:rsid w:val="00457D63"/>
    <w:rsid w:val="00457F1D"/>
    <w:rsid w:val="0046118B"/>
    <w:rsid w:val="00462095"/>
    <w:rsid w:val="00462BF1"/>
    <w:rsid w:val="00464A92"/>
    <w:rsid w:val="00464EF7"/>
    <w:rsid w:val="00465F93"/>
    <w:rsid w:val="004712EA"/>
    <w:rsid w:val="00473252"/>
    <w:rsid w:val="00473B1E"/>
    <w:rsid w:val="00475975"/>
    <w:rsid w:val="00476CCC"/>
    <w:rsid w:val="00480D42"/>
    <w:rsid w:val="004836F3"/>
    <w:rsid w:val="004838B2"/>
    <w:rsid w:val="00483D4E"/>
    <w:rsid w:val="00485F4E"/>
    <w:rsid w:val="00486109"/>
    <w:rsid w:val="00486131"/>
    <w:rsid w:val="00487A41"/>
    <w:rsid w:val="004904CE"/>
    <w:rsid w:val="004911AB"/>
    <w:rsid w:val="00491F77"/>
    <w:rsid w:val="00493689"/>
    <w:rsid w:val="00497734"/>
    <w:rsid w:val="00497B7E"/>
    <w:rsid w:val="004A140B"/>
    <w:rsid w:val="004A16F6"/>
    <w:rsid w:val="004A28AD"/>
    <w:rsid w:val="004A3069"/>
    <w:rsid w:val="004A7279"/>
    <w:rsid w:val="004B01EF"/>
    <w:rsid w:val="004B0F44"/>
    <w:rsid w:val="004B1150"/>
    <w:rsid w:val="004B173A"/>
    <w:rsid w:val="004B1D77"/>
    <w:rsid w:val="004B225D"/>
    <w:rsid w:val="004B5BF1"/>
    <w:rsid w:val="004B6BB3"/>
    <w:rsid w:val="004B7862"/>
    <w:rsid w:val="004C0C84"/>
    <w:rsid w:val="004C4A1C"/>
    <w:rsid w:val="004C5E90"/>
    <w:rsid w:val="004C72F8"/>
    <w:rsid w:val="004D2A6F"/>
    <w:rsid w:val="004D516F"/>
    <w:rsid w:val="004D68FD"/>
    <w:rsid w:val="004E128F"/>
    <w:rsid w:val="004E4020"/>
    <w:rsid w:val="004E57C9"/>
    <w:rsid w:val="004E59EE"/>
    <w:rsid w:val="004E7DEF"/>
    <w:rsid w:val="004F5AD3"/>
    <w:rsid w:val="0050192B"/>
    <w:rsid w:val="00501F19"/>
    <w:rsid w:val="00502616"/>
    <w:rsid w:val="005039EE"/>
    <w:rsid w:val="0050573E"/>
    <w:rsid w:val="00505F03"/>
    <w:rsid w:val="0050705F"/>
    <w:rsid w:val="005108C9"/>
    <w:rsid w:val="00510ACA"/>
    <w:rsid w:val="0051494C"/>
    <w:rsid w:val="00514A6D"/>
    <w:rsid w:val="00516801"/>
    <w:rsid w:val="0051708C"/>
    <w:rsid w:val="005179B2"/>
    <w:rsid w:val="0052125C"/>
    <w:rsid w:val="0052149B"/>
    <w:rsid w:val="0052210D"/>
    <w:rsid w:val="00522A88"/>
    <w:rsid w:val="00523DEA"/>
    <w:rsid w:val="00525C8C"/>
    <w:rsid w:val="00526D41"/>
    <w:rsid w:val="00530FC0"/>
    <w:rsid w:val="00532B75"/>
    <w:rsid w:val="00532EF2"/>
    <w:rsid w:val="00537AC8"/>
    <w:rsid w:val="00540972"/>
    <w:rsid w:val="005421E1"/>
    <w:rsid w:val="005429F9"/>
    <w:rsid w:val="00542D02"/>
    <w:rsid w:val="005437A6"/>
    <w:rsid w:val="00544C70"/>
    <w:rsid w:val="0054596F"/>
    <w:rsid w:val="005465DE"/>
    <w:rsid w:val="00547B01"/>
    <w:rsid w:val="0055042C"/>
    <w:rsid w:val="005524AB"/>
    <w:rsid w:val="005537E7"/>
    <w:rsid w:val="00556342"/>
    <w:rsid w:val="005572A4"/>
    <w:rsid w:val="005610AF"/>
    <w:rsid w:val="00561B8D"/>
    <w:rsid w:val="00561EAC"/>
    <w:rsid w:val="00564134"/>
    <w:rsid w:val="00566913"/>
    <w:rsid w:val="00567323"/>
    <w:rsid w:val="00567DBC"/>
    <w:rsid w:val="00570B8D"/>
    <w:rsid w:val="00570C9C"/>
    <w:rsid w:val="00571736"/>
    <w:rsid w:val="00572369"/>
    <w:rsid w:val="00573DA9"/>
    <w:rsid w:val="005742C3"/>
    <w:rsid w:val="0057548B"/>
    <w:rsid w:val="005809A0"/>
    <w:rsid w:val="00580B95"/>
    <w:rsid w:val="00581A04"/>
    <w:rsid w:val="00582A40"/>
    <w:rsid w:val="005846EE"/>
    <w:rsid w:val="005853D8"/>
    <w:rsid w:val="00591F42"/>
    <w:rsid w:val="005A02F9"/>
    <w:rsid w:val="005A14EE"/>
    <w:rsid w:val="005A1EA9"/>
    <w:rsid w:val="005A2B97"/>
    <w:rsid w:val="005A4595"/>
    <w:rsid w:val="005A6725"/>
    <w:rsid w:val="005A6B3B"/>
    <w:rsid w:val="005A708F"/>
    <w:rsid w:val="005B18E4"/>
    <w:rsid w:val="005B2300"/>
    <w:rsid w:val="005B4457"/>
    <w:rsid w:val="005B5AC8"/>
    <w:rsid w:val="005B705A"/>
    <w:rsid w:val="005C0289"/>
    <w:rsid w:val="005C0CDB"/>
    <w:rsid w:val="005C15FD"/>
    <w:rsid w:val="005C1640"/>
    <w:rsid w:val="005C1E2F"/>
    <w:rsid w:val="005C20E6"/>
    <w:rsid w:val="005C4505"/>
    <w:rsid w:val="005D10DD"/>
    <w:rsid w:val="005D165F"/>
    <w:rsid w:val="005D1ED6"/>
    <w:rsid w:val="005D1F34"/>
    <w:rsid w:val="005E1693"/>
    <w:rsid w:val="005E20F7"/>
    <w:rsid w:val="005E2D77"/>
    <w:rsid w:val="005E582D"/>
    <w:rsid w:val="005E6A1A"/>
    <w:rsid w:val="005E6F19"/>
    <w:rsid w:val="005F097D"/>
    <w:rsid w:val="005F1C37"/>
    <w:rsid w:val="005F492C"/>
    <w:rsid w:val="005F498F"/>
    <w:rsid w:val="005F5951"/>
    <w:rsid w:val="005F67DA"/>
    <w:rsid w:val="005F6855"/>
    <w:rsid w:val="006009BA"/>
    <w:rsid w:val="00601880"/>
    <w:rsid w:val="0060410B"/>
    <w:rsid w:val="00604EB9"/>
    <w:rsid w:val="0060608A"/>
    <w:rsid w:val="00606687"/>
    <w:rsid w:val="00607665"/>
    <w:rsid w:val="006076B4"/>
    <w:rsid w:val="00607F7D"/>
    <w:rsid w:val="00611588"/>
    <w:rsid w:val="006116FD"/>
    <w:rsid w:val="00611A1F"/>
    <w:rsid w:val="00612B77"/>
    <w:rsid w:val="00612C17"/>
    <w:rsid w:val="00612F8C"/>
    <w:rsid w:val="006149FA"/>
    <w:rsid w:val="006150E7"/>
    <w:rsid w:val="006165AA"/>
    <w:rsid w:val="00616641"/>
    <w:rsid w:val="00616FAD"/>
    <w:rsid w:val="006172DA"/>
    <w:rsid w:val="0062238B"/>
    <w:rsid w:val="0062436E"/>
    <w:rsid w:val="00624A47"/>
    <w:rsid w:val="00625C71"/>
    <w:rsid w:val="00631031"/>
    <w:rsid w:val="00636277"/>
    <w:rsid w:val="006400A8"/>
    <w:rsid w:val="006410D8"/>
    <w:rsid w:val="006418CB"/>
    <w:rsid w:val="0064657E"/>
    <w:rsid w:val="00650694"/>
    <w:rsid w:val="00653A0A"/>
    <w:rsid w:val="00653C9D"/>
    <w:rsid w:val="00656E27"/>
    <w:rsid w:val="00657CBC"/>
    <w:rsid w:val="00661261"/>
    <w:rsid w:val="00662F1B"/>
    <w:rsid w:val="00662F28"/>
    <w:rsid w:val="00664110"/>
    <w:rsid w:val="006643DB"/>
    <w:rsid w:val="00665027"/>
    <w:rsid w:val="0066687D"/>
    <w:rsid w:val="00670148"/>
    <w:rsid w:val="00672DAD"/>
    <w:rsid w:val="00674388"/>
    <w:rsid w:val="00675AFD"/>
    <w:rsid w:val="006806FB"/>
    <w:rsid w:val="006822E7"/>
    <w:rsid w:val="00682523"/>
    <w:rsid w:val="006830ED"/>
    <w:rsid w:val="006832BD"/>
    <w:rsid w:val="00685158"/>
    <w:rsid w:val="00687493"/>
    <w:rsid w:val="00694551"/>
    <w:rsid w:val="006960E9"/>
    <w:rsid w:val="006972C3"/>
    <w:rsid w:val="00697C5E"/>
    <w:rsid w:val="006A28C1"/>
    <w:rsid w:val="006A41D3"/>
    <w:rsid w:val="006A7227"/>
    <w:rsid w:val="006B02F8"/>
    <w:rsid w:val="006B1E6B"/>
    <w:rsid w:val="006B2E17"/>
    <w:rsid w:val="006B4B88"/>
    <w:rsid w:val="006B64BD"/>
    <w:rsid w:val="006B7753"/>
    <w:rsid w:val="006B7824"/>
    <w:rsid w:val="006B7E9C"/>
    <w:rsid w:val="006C08D3"/>
    <w:rsid w:val="006C2275"/>
    <w:rsid w:val="006C3B60"/>
    <w:rsid w:val="006C48AD"/>
    <w:rsid w:val="006C556C"/>
    <w:rsid w:val="006C77A3"/>
    <w:rsid w:val="006C793F"/>
    <w:rsid w:val="006D0B00"/>
    <w:rsid w:val="006D3AF4"/>
    <w:rsid w:val="006D4553"/>
    <w:rsid w:val="006D5561"/>
    <w:rsid w:val="006E3967"/>
    <w:rsid w:val="006E3BBC"/>
    <w:rsid w:val="006E4239"/>
    <w:rsid w:val="006E4A97"/>
    <w:rsid w:val="006E6BEB"/>
    <w:rsid w:val="006E73FD"/>
    <w:rsid w:val="006F4AFA"/>
    <w:rsid w:val="006F5238"/>
    <w:rsid w:val="006F7BCF"/>
    <w:rsid w:val="00703CCF"/>
    <w:rsid w:val="00704895"/>
    <w:rsid w:val="00704D95"/>
    <w:rsid w:val="007111E8"/>
    <w:rsid w:val="007117AB"/>
    <w:rsid w:val="00712EC1"/>
    <w:rsid w:val="00714484"/>
    <w:rsid w:val="0071501A"/>
    <w:rsid w:val="0071541E"/>
    <w:rsid w:val="007161C4"/>
    <w:rsid w:val="00720391"/>
    <w:rsid w:val="0072065E"/>
    <w:rsid w:val="00721681"/>
    <w:rsid w:val="00721EA9"/>
    <w:rsid w:val="00721EC3"/>
    <w:rsid w:val="00723AE4"/>
    <w:rsid w:val="00723CEC"/>
    <w:rsid w:val="007247B0"/>
    <w:rsid w:val="00726A82"/>
    <w:rsid w:val="0072758C"/>
    <w:rsid w:val="00727F6E"/>
    <w:rsid w:val="00731240"/>
    <w:rsid w:val="00731C1A"/>
    <w:rsid w:val="0073262F"/>
    <w:rsid w:val="0073348A"/>
    <w:rsid w:val="007346F3"/>
    <w:rsid w:val="00734859"/>
    <w:rsid w:val="00734D85"/>
    <w:rsid w:val="0073556B"/>
    <w:rsid w:val="00736E4C"/>
    <w:rsid w:val="00737604"/>
    <w:rsid w:val="00740480"/>
    <w:rsid w:val="00741D81"/>
    <w:rsid w:val="007426EE"/>
    <w:rsid w:val="00742718"/>
    <w:rsid w:val="00743923"/>
    <w:rsid w:val="007445C3"/>
    <w:rsid w:val="007449F8"/>
    <w:rsid w:val="00744DA0"/>
    <w:rsid w:val="007453CD"/>
    <w:rsid w:val="00745685"/>
    <w:rsid w:val="00746A4F"/>
    <w:rsid w:val="00747415"/>
    <w:rsid w:val="00747A91"/>
    <w:rsid w:val="00752B3E"/>
    <w:rsid w:val="00753211"/>
    <w:rsid w:val="00754B19"/>
    <w:rsid w:val="00761A11"/>
    <w:rsid w:val="00764A6F"/>
    <w:rsid w:val="00764C3F"/>
    <w:rsid w:val="007656B8"/>
    <w:rsid w:val="00765C8D"/>
    <w:rsid w:val="00767755"/>
    <w:rsid w:val="00777C4B"/>
    <w:rsid w:val="00780298"/>
    <w:rsid w:val="00780692"/>
    <w:rsid w:val="00781DB4"/>
    <w:rsid w:val="00784AE0"/>
    <w:rsid w:val="00786CA6"/>
    <w:rsid w:val="00790C31"/>
    <w:rsid w:val="00792001"/>
    <w:rsid w:val="00793B4E"/>
    <w:rsid w:val="007946F5"/>
    <w:rsid w:val="00794D4F"/>
    <w:rsid w:val="0079620D"/>
    <w:rsid w:val="00797DCA"/>
    <w:rsid w:val="007A0252"/>
    <w:rsid w:val="007A0AF5"/>
    <w:rsid w:val="007A406E"/>
    <w:rsid w:val="007A4238"/>
    <w:rsid w:val="007A43E4"/>
    <w:rsid w:val="007A67FB"/>
    <w:rsid w:val="007A694F"/>
    <w:rsid w:val="007A7C7E"/>
    <w:rsid w:val="007B00FD"/>
    <w:rsid w:val="007B0A02"/>
    <w:rsid w:val="007B1CD8"/>
    <w:rsid w:val="007B3CA0"/>
    <w:rsid w:val="007B5D30"/>
    <w:rsid w:val="007B64F4"/>
    <w:rsid w:val="007B66DC"/>
    <w:rsid w:val="007B6DCC"/>
    <w:rsid w:val="007B7220"/>
    <w:rsid w:val="007C0766"/>
    <w:rsid w:val="007C0948"/>
    <w:rsid w:val="007C399D"/>
    <w:rsid w:val="007C58A2"/>
    <w:rsid w:val="007C6A8C"/>
    <w:rsid w:val="007D2E69"/>
    <w:rsid w:val="007D4948"/>
    <w:rsid w:val="007D5751"/>
    <w:rsid w:val="007D6C38"/>
    <w:rsid w:val="007D7A83"/>
    <w:rsid w:val="007E0DBD"/>
    <w:rsid w:val="007E17DA"/>
    <w:rsid w:val="007E4429"/>
    <w:rsid w:val="007E4EAF"/>
    <w:rsid w:val="007E58DB"/>
    <w:rsid w:val="007E62C9"/>
    <w:rsid w:val="007E6F37"/>
    <w:rsid w:val="007F2176"/>
    <w:rsid w:val="007F24ED"/>
    <w:rsid w:val="007F2914"/>
    <w:rsid w:val="007F2B7D"/>
    <w:rsid w:val="007F2C27"/>
    <w:rsid w:val="007F3742"/>
    <w:rsid w:val="007F3F5C"/>
    <w:rsid w:val="007F4DC1"/>
    <w:rsid w:val="007F4F22"/>
    <w:rsid w:val="007F538E"/>
    <w:rsid w:val="007F5DD7"/>
    <w:rsid w:val="0080021A"/>
    <w:rsid w:val="00801193"/>
    <w:rsid w:val="00802CA6"/>
    <w:rsid w:val="008030AA"/>
    <w:rsid w:val="008046D8"/>
    <w:rsid w:val="008057AA"/>
    <w:rsid w:val="00805F5F"/>
    <w:rsid w:val="008061CB"/>
    <w:rsid w:val="00806B36"/>
    <w:rsid w:val="00814339"/>
    <w:rsid w:val="00814AA1"/>
    <w:rsid w:val="00815185"/>
    <w:rsid w:val="00815844"/>
    <w:rsid w:val="00816DA3"/>
    <w:rsid w:val="00821817"/>
    <w:rsid w:val="00821B39"/>
    <w:rsid w:val="0082270C"/>
    <w:rsid w:val="00822A9D"/>
    <w:rsid w:val="008242BA"/>
    <w:rsid w:val="00826881"/>
    <w:rsid w:val="00830970"/>
    <w:rsid w:val="008342D6"/>
    <w:rsid w:val="00835D2D"/>
    <w:rsid w:val="0083650B"/>
    <w:rsid w:val="00836DAF"/>
    <w:rsid w:val="00837293"/>
    <w:rsid w:val="00837430"/>
    <w:rsid w:val="008424B7"/>
    <w:rsid w:val="00844D6D"/>
    <w:rsid w:val="00845A28"/>
    <w:rsid w:val="00845A38"/>
    <w:rsid w:val="00847DC1"/>
    <w:rsid w:val="00850FF4"/>
    <w:rsid w:val="00854FE8"/>
    <w:rsid w:val="008601F3"/>
    <w:rsid w:val="00860A78"/>
    <w:rsid w:val="00861A2E"/>
    <w:rsid w:val="00865328"/>
    <w:rsid w:val="00865B4F"/>
    <w:rsid w:val="0086707E"/>
    <w:rsid w:val="00875F23"/>
    <w:rsid w:val="00877CB3"/>
    <w:rsid w:val="008826E0"/>
    <w:rsid w:val="00882C44"/>
    <w:rsid w:val="00884BC1"/>
    <w:rsid w:val="00885B47"/>
    <w:rsid w:val="00890B54"/>
    <w:rsid w:val="00890EBF"/>
    <w:rsid w:val="00891A1D"/>
    <w:rsid w:val="008931F6"/>
    <w:rsid w:val="008934DD"/>
    <w:rsid w:val="00894A9C"/>
    <w:rsid w:val="008A330B"/>
    <w:rsid w:val="008A3474"/>
    <w:rsid w:val="008A4247"/>
    <w:rsid w:val="008A5969"/>
    <w:rsid w:val="008A5B21"/>
    <w:rsid w:val="008B0C82"/>
    <w:rsid w:val="008B2170"/>
    <w:rsid w:val="008B2A12"/>
    <w:rsid w:val="008B3E0A"/>
    <w:rsid w:val="008B5880"/>
    <w:rsid w:val="008B637D"/>
    <w:rsid w:val="008C0610"/>
    <w:rsid w:val="008C1F73"/>
    <w:rsid w:val="008C516F"/>
    <w:rsid w:val="008C5472"/>
    <w:rsid w:val="008C59D1"/>
    <w:rsid w:val="008C6483"/>
    <w:rsid w:val="008C6B38"/>
    <w:rsid w:val="008C71BA"/>
    <w:rsid w:val="008D47A2"/>
    <w:rsid w:val="008D5C43"/>
    <w:rsid w:val="008D6682"/>
    <w:rsid w:val="008D6A5C"/>
    <w:rsid w:val="008E585E"/>
    <w:rsid w:val="008E7837"/>
    <w:rsid w:val="008F1565"/>
    <w:rsid w:val="008F1A1A"/>
    <w:rsid w:val="008F1AA5"/>
    <w:rsid w:val="008F1DCB"/>
    <w:rsid w:val="008F5FBD"/>
    <w:rsid w:val="009005A8"/>
    <w:rsid w:val="00906E27"/>
    <w:rsid w:val="00906FCD"/>
    <w:rsid w:val="00911663"/>
    <w:rsid w:val="00914613"/>
    <w:rsid w:val="0091513C"/>
    <w:rsid w:val="00915736"/>
    <w:rsid w:val="00915A1D"/>
    <w:rsid w:val="00915D2B"/>
    <w:rsid w:val="0092177A"/>
    <w:rsid w:val="00921992"/>
    <w:rsid w:val="009231FE"/>
    <w:rsid w:val="009233EA"/>
    <w:rsid w:val="0092661B"/>
    <w:rsid w:val="009323BD"/>
    <w:rsid w:val="00932CD7"/>
    <w:rsid w:val="009371A0"/>
    <w:rsid w:val="00937794"/>
    <w:rsid w:val="00937A3C"/>
    <w:rsid w:val="009407C8"/>
    <w:rsid w:val="00945221"/>
    <w:rsid w:val="00945BAE"/>
    <w:rsid w:val="00945F44"/>
    <w:rsid w:val="00951E14"/>
    <w:rsid w:val="00952302"/>
    <w:rsid w:val="00954574"/>
    <w:rsid w:val="00954806"/>
    <w:rsid w:val="00955267"/>
    <w:rsid w:val="00955EEC"/>
    <w:rsid w:val="009573EB"/>
    <w:rsid w:val="00960C4B"/>
    <w:rsid w:val="00960D24"/>
    <w:rsid w:val="00961587"/>
    <w:rsid w:val="009646AA"/>
    <w:rsid w:val="00964C4C"/>
    <w:rsid w:val="00965B47"/>
    <w:rsid w:val="009660EB"/>
    <w:rsid w:val="00967296"/>
    <w:rsid w:val="009710BA"/>
    <w:rsid w:val="00972A7A"/>
    <w:rsid w:val="00973B5F"/>
    <w:rsid w:val="00974B82"/>
    <w:rsid w:val="00975BF3"/>
    <w:rsid w:val="00977E68"/>
    <w:rsid w:val="00981424"/>
    <w:rsid w:val="00981E63"/>
    <w:rsid w:val="00983165"/>
    <w:rsid w:val="00983DA7"/>
    <w:rsid w:val="00986BBB"/>
    <w:rsid w:val="00991AB4"/>
    <w:rsid w:val="00991D96"/>
    <w:rsid w:val="00992F3C"/>
    <w:rsid w:val="009941D2"/>
    <w:rsid w:val="009943D5"/>
    <w:rsid w:val="00994825"/>
    <w:rsid w:val="00995505"/>
    <w:rsid w:val="00997AFD"/>
    <w:rsid w:val="009A3838"/>
    <w:rsid w:val="009A5E8F"/>
    <w:rsid w:val="009A63B4"/>
    <w:rsid w:val="009A6463"/>
    <w:rsid w:val="009A6E44"/>
    <w:rsid w:val="009A7063"/>
    <w:rsid w:val="009B5775"/>
    <w:rsid w:val="009B783C"/>
    <w:rsid w:val="009C0104"/>
    <w:rsid w:val="009C0A68"/>
    <w:rsid w:val="009C6266"/>
    <w:rsid w:val="009C6988"/>
    <w:rsid w:val="009C74C6"/>
    <w:rsid w:val="009C7DA7"/>
    <w:rsid w:val="009D1F29"/>
    <w:rsid w:val="009D4351"/>
    <w:rsid w:val="009D4649"/>
    <w:rsid w:val="009D56F9"/>
    <w:rsid w:val="009D7762"/>
    <w:rsid w:val="009E0BF3"/>
    <w:rsid w:val="009E1A94"/>
    <w:rsid w:val="009E1FB6"/>
    <w:rsid w:val="009E2957"/>
    <w:rsid w:val="009E3DB3"/>
    <w:rsid w:val="009E4C79"/>
    <w:rsid w:val="009E4ED1"/>
    <w:rsid w:val="009E5A33"/>
    <w:rsid w:val="009E5C33"/>
    <w:rsid w:val="009E66C7"/>
    <w:rsid w:val="009E7389"/>
    <w:rsid w:val="009E7D92"/>
    <w:rsid w:val="009F1809"/>
    <w:rsid w:val="009F3656"/>
    <w:rsid w:val="009F45C1"/>
    <w:rsid w:val="009F4FF8"/>
    <w:rsid w:val="009F72BB"/>
    <w:rsid w:val="00A00A48"/>
    <w:rsid w:val="00A03A54"/>
    <w:rsid w:val="00A05204"/>
    <w:rsid w:val="00A0676E"/>
    <w:rsid w:val="00A06CA7"/>
    <w:rsid w:val="00A10924"/>
    <w:rsid w:val="00A10CBE"/>
    <w:rsid w:val="00A13B3A"/>
    <w:rsid w:val="00A15A56"/>
    <w:rsid w:val="00A15EA7"/>
    <w:rsid w:val="00A17AF5"/>
    <w:rsid w:val="00A21AC5"/>
    <w:rsid w:val="00A24660"/>
    <w:rsid w:val="00A271D6"/>
    <w:rsid w:val="00A30BDC"/>
    <w:rsid w:val="00A31101"/>
    <w:rsid w:val="00A340E2"/>
    <w:rsid w:val="00A36647"/>
    <w:rsid w:val="00A3671A"/>
    <w:rsid w:val="00A375D3"/>
    <w:rsid w:val="00A37BFC"/>
    <w:rsid w:val="00A408B5"/>
    <w:rsid w:val="00A43680"/>
    <w:rsid w:val="00A44E35"/>
    <w:rsid w:val="00A50170"/>
    <w:rsid w:val="00A51E5B"/>
    <w:rsid w:val="00A54EE2"/>
    <w:rsid w:val="00A559BB"/>
    <w:rsid w:val="00A603CD"/>
    <w:rsid w:val="00A621F5"/>
    <w:rsid w:val="00A6483C"/>
    <w:rsid w:val="00A65100"/>
    <w:rsid w:val="00A6678C"/>
    <w:rsid w:val="00A6731A"/>
    <w:rsid w:val="00A7122C"/>
    <w:rsid w:val="00A73AB6"/>
    <w:rsid w:val="00A74AEE"/>
    <w:rsid w:val="00A75A99"/>
    <w:rsid w:val="00A76402"/>
    <w:rsid w:val="00A76885"/>
    <w:rsid w:val="00A80C16"/>
    <w:rsid w:val="00A811C2"/>
    <w:rsid w:val="00A816E2"/>
    <w:rsid w:val="00A8440F"/>
    <w:rsid w:val="00A95798"/>
    <w:rsid w:val="00A968D8"/>
    <w:rsid w:val="00AA5323"/>
    <w:rsid w:val="00AA5547"/>
    <w:rsid w:val="00AA6CDE"/>
    <w:rsid w:val="00AA7900"/>
    <w:rsid w:val="00AB0D50"/>
    <w:rsid w:val="00AB1DC6"/>
    <w:rsid w:val="00AB2085"/>
    <w:rsid w:val="00AB30E5"/>
    <w:rsid w:val="00AB5B28"/>
    <w:rsid w:val="00AB5BA6"/>
    <w:rsid w:val="00AB6825"/>
    <w:rsid w:val="00AC285A"/>
    <w:rsid w:val="00AC51B9"/>
    <w:rsid w:val="00AC69C9"/>
    <w:rsid w:val="00AC79CB"/>
    <w:rsid w:val="00AD0329"/>
    <w:rsid w:val="00AD036B"/>
    <w:rsid w:val="00AD16C9"/>
    <w:rsid w:val="00AD1BCE"/>
    <w:rsid w:val="00AD34BE"/>
    <w:rsid w:val="00AD4877"/>
    <w:rsid w:val="00AD5517"/>
    <w:rsid w:val="00AD6C12"/>
    <w:rsid w:val="00AD7061"/>
    <w:rsid w:val="00AE7448"/>
    <w:rsid w:val="00AF2FED"/>
    <w:rsid w:val="00AF4CF2"/>
    <w:rsid w:val="00AF5048"/>
    <w:rsid w:val="00AF5BF2"/>
    <w:rsid w:val="00B00C20"/>
    <w:rsid w:val="00B00C35"/>
    <w:rsid w:val="00B0146A"/>
    <w:rsid w:val="00B045DF"/>
    <w:rsid w:val="00B04F3F"/>
    <w:rsid w:val="00B05548"/>
    <w:rsid w:val="00B06759"/>
    <w:rsid w:val="00B07711"/>
    <w:rsid w:val="00B13191"/>
    <w:rsid w:val="00B169CF"/>
    <w:rsid w:val="00B16DD7"/>
    <w:rsid w:val="00B178A8"/>
    <w:rsid w:val="00B21B0B"/>
    <w:rsid w:val="00B2218F"/>
    <w:rsid w:val="00B22CAE"/>
    <w:rsid w:val="00B2306F"/>
    <w:rsid w:val="00B24B4D"/>
    <w:rsid w:val="00B3045A"/>
    <w:rsid w:val="00B30F56"/>
    <w:rsid w:val="00B35704"/>
    <w:rsid w:val="00B35986"/>
    <w:rsid w:val="00B35D4D"/>
    <w:rsid w:val="00B40BBB"/>
    <w:rsid w:val="00B4177E"/>
    <w:rsid w:val="00B43B76"/>
    <w:rsid w:val="00B441EF"/>
    <w:rsid w:val="00B47284"/>
    <w:rsid w:val="00B5732C"/>
    <w:rsid w:val="00B6012A"/>
    <w:rsid w:val="00B6307A"/>
    <w:rsid w:val="00B63698"/>
    <w:rsid w:val="00B63E7D"/>
    <w:rsid w:val="00B644D3"/>
    <w:rsid w:val="00B65CF4"/>
    <w:rsid w:val="00B679BD"/>
    <w:rsid w:val="00B70B0B"/>
    <w:rsid w:val="00B738BC"/>
    <w:rsid w:val="00B73E09"/>
    <w:rsid w:val="00B75263"/>
    <w:rsid w:val="00B80554"/>
    <w:rsid w:val="00B81B43"/>
    <w:rsid w:val="00B8332C"/>
    <w:rsid w:val="00B84237"/>
    <w:rsid w:val="00B904CC"/>
    <w:rsid w:val="00B91014"/>
    <w:rsid w:val="00B919F3"/>
    <w:rsid w:val="00B91D16"/>
    <w:rsid w:val="00B923C2"/>
    <w:rsid w:val="00B9357F"/>
    <w:rsid w:val="00B93A07"/>
    <w:rsid w:val="00B95427"/>
    <w:rsid w:val="00B9553B"/>
    <w:rsid w:val="00B96365"/>
    <w:rsid w:val="00B977BA"/>
    <w:rsid w:val="00BA095F"/>
    <w:rsid w:val="00BA24D7"/>
    <w:rsid w:val="00BA2A29"/>
    <w:rsid w:val="00BA30BF"/>
    <w:rsid w:val="00BA335C"/>
    <w:rsid w:val="00BA470C"/>
    <w:rsid w:val="00BA6F68"/>
    <w:rsid w:val="00BB1846"/>
    <w:rsid w:val="00BB2AB2"/>
    <w:rsid w:val="00BB42F5"/>
    <w:rsid w:val="00BB5572"/>
    <w:rsid w:val="00BB593D"/>
    <w:rsid w:val="00BB6B58"/>
    <w:rsid w:val="00BC2BCD"/>
    <w:rsid w:val="00BC35B6"/>
    <w:rsid w:val="00BC56F7"/>
    <w:rsid w:val="00BC66C1"/>
    <w:rsid w:val="00BD0069"/>
    <w:rsid w:val="00BD05E8"/>
    <w:rsid w:val="00BD3FAF"/>
    <w:rsid w:val="00BD56DD"/>
    <w:rsid w:val="00BD5A8D"/>
    <w:rsid w:val="00BD71B9"/>
    <w:rsid w:val="00BE0574"/>
    <w:rsid w:val="00BE1342"/>
    <w:rsid w:val="00BF0A33"/>
    <w:rsid w:val="00BF40A5"/>
    <w:rsid w:val="00BF4636"/>
    <w:rsid w:val="00BF522F"/>
    <w:rsid w:val="00C051DB"/>
    <w:rsid w:val="00C0541F"/>
    <w:rsid w:val="00C05623"/>
    <w:rsid w:val="00C07268"/>
    <w:rsid w:val="00C0786D"/>
    <w:rsid w:val="00C13AA8"/>
    <w:rsid w:val="00C142BC"/>
    <w:rsid w:val="00C15E9F"/>
    <w:rsid w:val="00C15EEF"/>
    <w:rsid w:val="00C17753"/>
    <w:rsid w:val="00C2071C"/>
    <w:rsid w:val="00C213DE"/>
    <w:rsid w:val="00C21B00"/>
    <w:rsid w:val="00C23009"/>
    <w:rsid w:val="00C249F2"/>
    <w:rsid w:val="00C254CC"/>
    <w:rsid w:val="00C25DAE"/>
    <w:rsid w:val="00C26B1D"/>
    <w:rsid w:val="00C26BEA"/>
    <w:rsid w:val="00C27078"/>
    <w:rsid w:val="00C343FC"/>
    <w:rsid w:val="00C34A65"/>
    <w:rsid w:val="00C355D6"/>
    <w:rsid w:val="00C36477"/>
    <w:rsid w:val="00C3676E"/>
    <w:rsid w:val="00C40A0E"/>
    <w:rsid w:val="00C430E4"/>
    <w:rsid w:val="00C47B2C"/>
    <w:rsid w:val="00C511B9"/>
    <w:rsid w:val="00C514CD"/>
    <w:rsid w:val="00C51B77"/>
    <w:rsid w:val="00C52FC0"/>
    <w:rsid w:val="00C53D92"/>
    <w:rsid w:val="00C55369"/>
    <w:rsid w:val="00C55D70"/>
    <w:rsid w:val="00C55F75"/>
    <w:rsid w:val="00C56775"/>
    <w:rsid w:val="00C63627"/>
    <w:rsid w:val="00C65B03"/>
    <w:rsid w:val="00C666B5"/>
    <w:rsid w:val="00C70423"/>
    <w:rsid w:val="00C713A2"/>
    <w:rsid w:val="00C71FCE"/>
    <w:rsid w:val="00C75128"/>
    <w:rsid w:val="00C75FFD"/>
    <w:rsid w:val="00C76041"/>
    <w:rsid w:val="00C82AA8"/>
    <w:rsid w:val="00C86B5F"/>
    <w:rsid w:val="00C9108E"/>
    <w:rsid w:val="00C914E0"/>
    <w:rsid w:val="00C922F0"/>
    <w:rsid w:val="00C92F9B"/>
    <w:rsid w:val="00C95EE4"/>
    <w:rsid w:val="00C97785"/>
    <w:rsid w:val="00CA472C"/>
    <w:rsid w:val="00CB0A13"/>
    <w:rsid w:val="00CB3ECA"/>
    <w:rsid w:val="00CB544A"/>
    <w:rsid w:val="00CB64FF"/>
    <w:rsid w:val="00CC1627"/>
    <w:rsid w:val="00CC2DB8"/>
    <w:rsid w:val="00CC59D3"/>
    <w:rsid w:val="00CC5F2D"/>
    <w:rsid w:val="00CC6589"/>
    <w:rsid w:val="00CC67FE"/>
    <w:rsid w:val="00CC6E13"/>
    <w:rsid w:val="00CD5592"/>
    <w:rsid w:val="00CD5B21"/>
    <w:rsid w:val="00CD738F"/>
    <w:rsid w:val="00CD7534"/>
    <w:rsid w:val="00CE026D"/>
    <w:rsid w:val="00CE1529"/>
    <w:rsid w:val="00CE2096"/>
    <w:rsid w:val="00CE3261"/>
    <w:rsid w:val="00CE5399"/>
    <w:rsid w:val="00CE5936"/>
    <w:rsid w:val="00CE63DE"/>
    <w:rsid w:val="00CE793B"/>
    <w:rsid w:val="00CE7AE2"/>
    <w:rsid w:val="00CE7E56"/>
    <w:rsid w:val="00CF0E74"/>
    <w:rsid w:val="00CF3E30"/>
    <w:rsid w:val="00CF5C4D"/>
    <w:rsid w:val="00CF7B5F"/>
    <w:rsid w:val="00D055E9"/>
    <w:rsid w:val="00D06885"/>
    <w:rsid w:val="00D06B2F"/>
    <w:rsid w:val="00D07C81"/>
    <w:rsid w:val="00D07D33"/>
    <w:rsid w:val="00D151DE"/>
    <w:rsid w:val="00D151F4"/>
    <w:rsid w:val="00D15AED"/>
    <w:rsid w:val="00D17984"/>
    <w:rsid w:val="00D208E9"/>
    <w:rsid w:val="00D21F66"/>
    <w:rsid w:val="00D21FB6"/>
    <w:rsid w:val="00D27AEA"/>
    <w:rsid w:val="00D30ECB"/>
    <w:rsid w:val="00D34BF9"/>
    <w:rsid w:val="00D3730D"/>
    <w:rsid w:val="00D37B75"/>
    <w:rsid w:val="00D40BDD"/>
    <w:rsid w:val="00D419F1"/>
    <w:rsid w:val="00D41D35"/>
    <w:rsid w:val="00D435B0"/>
    <w:rsid w:val="00D4501E"/>
    <w:rsid w:val="00D45AD5"/>
    <w:rsid w:val="00D45C5B"/>
    <w:rsid w:val="00D51E79"/>
    <w:rsid w:val="00D535B4"/>
    <w:rsid w:val="00D5586C"/>
    <w:rsid w:val="00D56AF4"/>
    <w:rsid w:val="00D56F6B"/>
    <w:rsid w:val="00D60613"/>
    <w:rsid w:val="00D61756"/>
    <w:rsid w:val="00D630CE"/>
    <w:rsid w:val="00D63E7C"/>
    <w:rsid w:val="00D645E4"/>
    <w:rsid w:val="00D6794B"/>
    <w:rsid w:val="00D67DE6"/>
    <w:rsid w:val="00D70735"/>
    <w:rsid w:val="00D710AB"/>
    <w:rsid w:val="00D717B2"/>
    <w:rsid w:val="00D72E48"/>
    <w:rsid w:val="00D76F49"/>
    <w:rsid w:val="00D779C6"/>
    <w:rsid w:val="00D80689"/>
    <w:rsid w:val="00D8109D"/>
    <w:rsid w:val="00D821BD"/>
    <w:rsid w:val="00D862E0"/>
    <w:rsid w:val="00D87018"/>
    <w:rsid w:val="00D90152"/>
    <w:rsid w:val="00D9163C"/>
    <w:rsid w:val="00D92100"/>
    <w:rsid w:val="00D93A49"/>
    <w:rsid w:val="00D9458E"/>
    <w:rsid w:val="00D96C9E"/>
    <w:rsid w:val="00DA66E4"/>
    <w:rsid w:val="00DA6FFA"/>
    <w:rsid w:val="00DA70EE"/>
    <w:rsid w:val="00DB1434"/>
    <w:rsid w:val="00DB1D7B"/>
    <w:rsid w:val="00DB25F1"/>
    <w:rsid w:val="00DB4B6E"/>
    <w:rsid w:val="00DB4B83"/>
    <w:rsid w:val="00DB4EBE"/>
    <w:rsid w:val="00DB56BB"/>
    <w:rsid w:val="00DB747E"/>
    <w:rsid w:val="00DC0AFC"/>
    <w:rsid w:val="00DC427D"/>
    <w:rsid w:val="00DC49C6"/>
    <w:rsid w:val="00DC55DB"/>
    <w:rsid w:val="00DD17E2"/>
    <w:rsid w:val="00DD44F0"/>
    <w:rsid w:val="00DD4778"/>
    <w:rsid w:val="00DD5580"/>
    <w:rsid w:val="00DD6A76"/>
    <w:rsid w:val="00DE0E8B"/>
    <w:rsid w:val="00DE1253"/>
    <w:rsid w:val="00DE1D4D"/>
    <w:rsid w:val="00DE36D1"/>
    <w:rsid w:val="00DE3F5F"/>
    <w:rsid w:val="00DF3FB0"/>
    <w:rsid w:val="00DF4671"/>
    <w:rsid w:val="00DF4DCF"/>
    <w:rsid w:val="00E0057D"/>
    <w:rsid w:val="00E06263"/>
    <w:rsid w:val="00E0712A"/>
    <w:rsid w:val="00E1092D"/>
    <w:rsid w:val="00E121D0"/>
    <w:rsid w:val="00E136EC"/>
    <w:rsid w:val="00E150EB"/>
    <w:rsid w:val="00E15BD4"/>
    <w:rsid w:val="00E16E2D"/>
    <w:rsid w:val="00E1708E"/>
    <w:rsid w:val="00E20DB3"/>
    <w:rsid w:val="00E20E8F"/>
    <w:rsid w:val="00E2285A"/>
    <w:rsid w:val="00E22FF5"/>
    <w:rsid w:val="00E253BF"/>
    <w:rsid w:val="00E25AA1"/>
    <w:rsid w:val="00E30A2D"/>
    <w:rsid w:val="00E321CF"/>
    <w:rsid w:val="00E42877"/>
    <w:rsid w:val="00E431E2"/>
    <w:rsid w:val="00E445C9"/>
    <w:rsid w:val="00E44A19"/>
    <w:rsid w:val="00E45880"/>
    <w:rsid w:val="00E46823"/>
    <w:rsid w:val="00E47F55"/>
    <w:rsid w:val="00E5020E"/>
    <w:rsid w:val="00E50B91"/>
    <w:rsid w:val="00E5350E"/>
    <w:rsid w:val="00E5644C"/>
    <w:rsid w:val="00E57135"/>
    <w:rsid w:val="00E57CD9"/>
    <w:rsid w:val="00E60E43"/>
    <w:rsid w:val="00E610D6"/>
    <w:rsid w:val="00E615F4"/>
    <w:rsid w:val="00E61D4E"/>
    <w:rsid w:val="00E62819"/>
    <w:rsid w:val="00E630BB"/>
    <w:rsid w:val="00E64DC3"/>
    <w:rsid w:val="00E663DD"/>
    <w:rsid w:val="00E66EF6"/>
    <w:rsid w:val="00E70413"/>
    <w:rsid w:val="00E70A8E"/>
    <w:rsid w:val="00E725C7"/>
    <w:rsid w:val="00E72BC4"/>
    <w:rsid w:val="00E72BC5"/>
    <w:rsid w:val="00E73ADD"/>
    <w:rsid w:val="00E73CEC"/>
    <w:rsid w:val="00E8074E"/>
    <w:rsid w:val="00E8115E"/>
    <w:rsid w:val="00E81278"/>
    <w:rsid w:val="00E8192E"/>
    <w:rsid w:val="00E8275E"/>
    <w:rsid w:val="00E82C3F"/>
    <w:rsid w:val="00E82E5D"/>
    <w:rsid w:val="00E8308E"/>
    <w:rsid w:val="00E85862"/>
    <w:rsid w:val="00E860D8"/>
    <w:rsid w:val="00E935EC"/>
    <w:rsid w:val="00E94A90"/>
    <w:rsid w:val="00E94DCF"/>
    <w:rsid w:val="00EA2035"/>
    <w:rsid w:val="00EA35AE"/>
    <w:rsid w:val="00EA5571"/>
    <w:rsid w:val="00EA7275"/>
    <w:rsid w:val="00EA72B8"/>
    <w:rsid w:val="00EB3479"/>
    <w:rsid w:val="00EB3B6C"/>
    <w:rsid w:val="00EB621B"/>
    <w:rsid w:val="00EB7568"/>
    <w:rsid w:val="00EC1292"/>
    <w:rsid w:val="00EC1D4D"/>
    <w:rsid w:val="00EC3435"/>
    <w:rsid w:val="00EC46A5"/>
    <w:rsid w:val="00EC4A06"/>
    <w:rsid w:val="00EC52F6"/>
    <w:rsid w:val="00ED041B"/>
    <w:rsid w:val="00ED0C67"/>
    <w:rsid w:val="00ED1B7B"/>
    <w:rsid w:val="00ED6B25"/>
    <w:rsid w:val="00EE4122"/>
    <w:rsid w:val="00EE43F7"/>
    <w:rsid w:val="00EE4DB8"/>
    <w:rsid w:val="00EE7B3F"/>
    <w:rsid w:val="00EF063B"/>
    <w:rsid w:val="00EF2D73"/>
    <w:rsid w:val="00EF51BE"/>
    <w:rsid w:val="00EF7341"/>
    <w:rsid w:val="00F002F0"/>
    <w:rsid w:val="00F003A8"/>
    <w:rsid w:val="00F0113F"/>
    <w:rsid w:val="00F028AB"/>
    <w:rsid w:val="00F02A9F"/>
    <w:rsid w:val="00F03DA0"/>
    <w:rsid w:val="00F04CC4"/>
    <w:rsid w:val="00F0771D"/>
    <w:rsid w:val="00F123D2"/>
    <w:rsid w:val="00F1548D"/>
    <w:rsid w:val="00F21097"/>
    <w:rsid w:val="00F214D6"/>
    <w:rsid w:val="00F25FD1"/>
    <w:rsid w:val="00F26025"/>
    <w:rsid w:val="00F26B2A"/>
    <w:rsid w:val="00F26D4D"/>
    <w:rsid w:val="00F30039"/>
    <w:rsid w:val="00F316F1"/>
    <w:rsid w:val="00F31B40"/>
    <w:rsid w:val="00F31F7F"/>
    <w:rsid w:val="00F3233E"/>
    <w:rsid w:val="00F32505"/>
    <w:rsid w:val="00F33539"/>
    <w:rsid w:val="00F339A1"/>
    <w:rsid w:val="00F33BAB"/>
    <w:rsid w:val="00F35268"/>
    <w:rsid w:val="00F40C40"/>
    <w:rsid w:val="00F4138C"/>
    <w:rsid w:val="00F41BC4"/>
    <w:rsid w:val="00F43688"/>
    <w:rsid w:val="00F467A5"/>
    <w:rsid w:val="00F46F3C"/>
    <w:rsid w:val="00F52914"/>
    <w:rsid w:val="00F53AB3"/>
    <w:rsid w:val="00F540B0"/>
    <w:rsid w:val="00F553A7"/>
    <w:rsid w:val="00F62562"/>
    <w:rsid w:val="00F63F6E"/>
    <w:rsid w:val="00F64ED9"/>
    <w:rsid w:val="00F67B65"/>
    <w:rsid w:val="00F67DE6"/>
    <w:rsid w:val="00F73DC8"/>
    <w:rsid w:val="00F75A10"/>
    <w:rsid w:val="00F75C8B"/>
    <w:rsid w:val="00F7792D"/>
    <w:rsid w:val="00F80152"/>
    <w:rsid w:val="00F80838"/>
    <w:rsid w:val="00F87A95"/>
    <w:rsid w:val="00F90283"/>
    <w:rsid w:val="00F90336"/>
    <w:rsid w:val="00F92746"/>
    <w:rsid w:val="00F959B4"/>
    <w:rsid w:val="00F95C92"/>
    <w:rsid w:val="00F96252"/>
    <w:rsid w:val="00FA1235"/>
    <w:rsid w:val="00FA1C6A"/>
    <w:rsid w:val="00FA5DAD"/>
    <w:rsid w:val="00FA5F82"/>
    <w:rsid w:val="00FA7B78"/>
    <w:rsid w:val="00FB19A7"/>
    <w:rsid w:val="00FB399E"/>
    <w:rsid w:val="00FB3F31"/>
    <w:rsid w:val="00FB4D7B"/>
    <w:rsid w:val="00FC2879"/>
    <w:rsid w:val="00FC2C9A"/>
    <w:rsid w:val="00FC4FBB"/>
    <w:rsid w:val="00FC5B5C"/>
    <w:rsid w:val="00FC6960"/>
    <w:rsid w:val="00FC6BF6"/>
    <w:rsid w:val="00FC7FBC"/>
    <w:rsid w:val="00FD083E"/>
    <w:rsid w:val="00FD3381"/>
    <w:rsid w:val="00FD3FC4"/>
    <w:rsid w:val="00FD46A0"/>
    <w:rsid w:val="00FD48EA"/>
    <w:rsid w:val="00FD5086"/>
    <w:rsid w:val="00FD7012"/>
    <w:rsid w:val="00FE6829"/>
    <w:rsid w:val="00FE7A11"/>
    <w:rsid w:val="00FE7C64"/>
    <w:rsid w:val="00FF459C"/>
  </w:rsids>
  <m:mathPr>
    <m:mathFont m:val="Cambria Math"/>
    <m:brkBin m:val="before"/>
    <m:brkBinSub m:val="--"/>
    <m:smallFrac/>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47736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 w:hAnsi="Cambria" w:cs="Times New Roman"/>
        <w:sz w:val="22"/>
        <w:szCs w:val="22"/>
        <w:lang w:val="it-IT" w:eastAsia="it-IT"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1" w:unhideWhenUsed="0"/>
    <w:lsdException w:name="Subtitle" w:locked="1" w:semiHidden="0" w:uiPriority="0" w:unhideWhenUsed="0" w:qFormat="1"/>
    <w:lsdException w:name="Hyperlink" w:locked="1" w:semiHidden="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E8115E"/>
    <w:rPr>
      <w:sz w:val="24"/>
      <w:szCs w:val="24"/>
      <w:lang w:val="en-US" w:eastAsia="ja-JP"/>
    </w:rPr>
  </w:style>
  <w:style w:type="paragraph" w:styleId="Titolo1">
    <w:name w:val="heading 1"/>
    <w:basedOn w:val="Normale"/>
    <w:link w:val="Titolo1Carattere"/>
    <w:uiPriority w:val="99"/>
    <w:qFormat/>
    <w:locked/>
    <w:rsid w:val="007D5751"/>
    <w:pPr>
      <w:spacing w:before="100" w:beforeAutospacing="1" w:after="100" w:afterAutospacing="1"/>
      <w:outlineLvl w:val="0"/>
    </w:pPr>
    <w:rPr>
      <w:rFonts w:ascii="Times New Roman" w:hAnsi="Times New Roman"/>
      <w:b/>
      <w:bCs/>
      <w:kern w:val="36"/>
      <w:sz w:val="48"/>
      <w:szCs w:val="48"/>
      <w:lang w:val="it-IT" w:eastAsia="it-IT"/>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atterepredefinitoparagrafo"/>
    <w:link w:val="Titolo1"/>
    <w:uiPriority w:val="99"/>
    <w:locked/>
    <w:rsid w:val="003B778E"/>
    <w:rPr>
      <w:rFonts w:ascii="Cambria" w:hAnsi="Cambria" w:cs="Times New Roman"/>
      <w:b/>
      <w:bCs/>
      <w:kern w:val="32"/>
      <w:sz w:val="32"/>
      <w:szCs w:val="32"/>
      <w:lang w:val="en-US" w:eastAsia="ja-JP"/>
    </w:rPr>
  </w:style>
  <w:style w:type="character" w:styleId="Collegamentoipertestuale">
    <w:name w:val="Hyperlink"/>
    <w:basedOn w:val="Caratterepredefinitoparagrafo"/>
    <w:uiPriority w:val="99"/>
    <w:rsid w:val="00CF5C4D"/>
    <w:rPr>
      <w:rFonts w:cs="Times New Roman"/>
      <w:color w:val="0000FF"/>
      <w:u w:val="single"/>
    </w:rPr>
  </w:style>
  <w:style w:type="paragraph" w:styleId="Testofumetto">
    <w:name w:val="Balloon Text"/>
    <w:basedOn w:val="Normale"/>
    <w:link w:val="TestofumettoCarattere"/>
    <w:uiPriority w:val="99"/>
    <w:semiHidden/>
    <w:rsid w:val="00FC2C9A"/>
    <w:rPr>
      <w:rFonts w:ascii="Tahoma" w:hAnsi="Tahoma" w:cs="Tahoma"/>
      <w:sz w:val="16"/>
      <w:szCs w:val="16"/>
    </w:rPr>
  </w:style>
  <w:style w:type="character" w:customStyle="1" w:styleId="TestofumettoCarattere">
    <w:name w:val="Testo fumetto Carattere"/>
    <w:basedOn w:val="Caratterepredefinitoparagrafo"/>
    <w:link w:val="Testofumetto"/>
    <w:uiPriority w:val="99"/>
    <w:semiHidden/>
    <w:locked/>
    <w:rsid w:val="00FC2C9A"/>
    <w:rPr>
      <w:rFonts w:ascii="Tahoma" w:hAnsi="Tahoma" w:cs="Tahoma"/>
      <w:sz w:val="16"/>
      <w:szCs w:val="16"/>
    </w:rPr>
  </w:style>
  <w:style w:type="character" w:styleId="Rimandocommento">
    <w:name w:val="annotation reference"/>
    <w:basedOn w:val="Caratterepredefinitoparagrafo"/>
    <w:uiPriority w:val="99"/>
    <w:semiHidden/>
    <w:rsid w:val="007449F8"/>
    <w:rPr>
      <w:rFonts w:cs="Times New Roman"/>
      <w:sz w:val="16"/>
      <w:szCs w:val="16"/>
    </w:rPr>
  </w:style>
  <w:style w:type="paragraph" w:styleId="Testocommento">
    <w:name w:val="annotation text"/>
    <w:basedOn w:val="Normale"/>
    <w:link w:val="TestocommentoCarattere"/>
    <w:uiPriority w:val="99"/>
    <w:semiHidden/>
    <w:rsid w:val="007449F8"/>
    <w:rPr>
      <w:sz w:val="20"/>
      <w:szCs w:val="20"/>
    </w:rPr>
  </w:style>
  <w:style w:type="character" w:customStyle="1" w:styleId="TestocommentoCarattere">
    <w:name w:val="Testo commento Carattere"/>
    <w:basedOn w:val="Caratterepredefinitoparagrafo"/>
    <w:link w:val="Testocommento"/>
    <w:uiPriority w:val="99"/>
    <w:semiHidden/>
    <w:locked/>
    <w:rsid w:val="007449F8"/>
    <w:rPr>
      <w:rFonts w:cs="Times New Roman"/>
      <w:sz w:val="20"/>
      <w:szCs w:val="20"/>
    </w:rPr>
  </w:style>
  <w:style w:type="paragraph" w:styleId="Soggettocommento">
    <w:name w:val="annotation subject"/>
    <w:basedOn w:val="Testocommento"/>
    <w:next w:val="Testocommento"/>
    <w:link w:val="SoggettocommentoCarattere"/>
    <w:uiPriority w:val="99"/>
    <w:semiHidden/>
    <w:rsid w:val="007449F8"/>
    <w:rPr>
      <w:b/>
      <w:bCs/>
    </w:rPr>
  </w:style>
  <w:style w:type="character" w:customStyle="1" w:styleId="SoggettocommentoCarattere">
    <w:name w:val="Soggetto commento Carattere"/>
    <w:basedOn w:val="TestocommentoCarattere"/>
    <w:link w:val="Soggettocommento"/>
    <w:uiPriority w:val="99"/>
    <w:semiHidden/>
    <w:locked/>
    <w:rsid w:val="007449F8"/>
    <w:rPr>
      <w:rFonts w:cs="Times New Roman"/>
      <w:b/>
      <w:bCs/>
      <w:sz w:val="20"/>
      <w:szCs w:val="20"/>
    </w:rPr>
  </w:style>
  <w:style w:type="paragraph" w:styleId="Paragrafoelenco">
    <w:name w:val="List Paragraph"/>
    <w:basedOn w:val="Normale"/>
    <w:uiPriority w:val="99"/>
    <w:qFormat/>
    <w:rsid w:val="00C142BC"/>
    <w:pPr>
      <w:ind w:left="720"/>
      <w:contextualSpacing/>
    </w:pPr>
  </w:style>
  <w:style w:type="paragraph" w:customStyle="1" w:styleId="EndNoteBibliographyTitle">
    <w:name w:val="EndNote Bibliography Title"/>
    <w:basedOn w:val="Normale"/>
    <w:link w:val="EndNoteBibliographyTitleCarattere"/>
    <w:uiPriority w:val="99"/>
    <w:rsid w:val="001107D9"/>
    <w:pPr>
      <w:jc w:val="center"/>
    </w:pPr>
    <w:rPr>
      <w:rFonts w:ascii="Calibri" w:hAnsi="Calibri"/>
      <w:noProof/>
      <w:sz w:val="22"/>
    </w:rPr>
  </w:style>
  <w:style w:type="character" w:customStyle="1" w:styleId="EndNoteBibliographyTitleCarattere">
    <w:name w:val="EndNote Bibliography Title Carattere"/>
    <w:basedOn w:val="Caratterepredefinitoparagrafo"/>
    <w:link w:val="EndNoteBibliographyTitle"/>
    <w:uiPriority w:val="99"/>
    <w:locked/>
    <w:rsid w:val="001107D9"/>
    <w:rPr>
      <w:rFonts w:ascii="Calibri" w:hAnsi="Calibri"/>
      <w:noProof/>
      <w:szCs w:val="24"/>
      <w:lang w:val="en-US" w:eastAsia="ja-JP"/>
    </w:rPr>
  </w:style>
  <w:style w:type="paragraph" w:customStyle="1" w:styleId="EndNoteBibliography">
    <w:name w:val="EndNote Bibliography"/>
    <w:basedOn w:val="Normale"/>
    <w:link w:val="EndNoteBibliographyCarattere"/>
    <w:uiPriority w:val="99"/>
    <w:rsid w:val="001107D9"/>
    <w:pPr>
      <w:jc w:val="both"/>
    </w:pPr>
    <w:rPr>
      <w:rFonts w:ascii="Calibri" w:hAnsi="Calibri"/>
      <w:noProof/>
      <w:sz w:val="22"/>
    </w:rPr>
  </w:style>
  <w:style w:type="character" w:customStyle="1" w:styleId="EndNoteBibliographyCarattere">
    <w:name w:val="EndNote Bibliography Carattere"/>
    <w:basedOn w:val="Caratterepredefinitoparagrafo"/>
    <w:link w:val="EndNoteBibliography"/>
    <w:uiPriority w:val="99"/>
    <w:locked/>
    <w:rsid w:val="001107D9"/>
    <w:rPr>
      <w:rFonts w:ascii="Calibri" w:hAnsi="Calibri"/>
      <w:noProof/>
      <w:szCs w:val="24"/>
      <w:lang w:val="en-US" w:eastAsia="ja-JP"/>
    </w:rPr>
  </w:style>
  <w:style w:type="paragraph" w:styleId="Revisione">
    <w:name w:val="Revision"/>
    <w:hidden/>
    <w:uiPriority w:val="99"/>
    <w:semiHidden/>
    <w:rsid w:val="005E6F19"/>
    <w:rPr>
      <w:sz w:val="24"/>
      <w:szCs w:val="24"/>
      <w:lang w:val="en-US" w:eastAsia="ja-JP"/>
    </w:rPr>
  </w:style>
  <w:style w:type="character" w:styleId="Collegamentovisitato">
    <w:name w:val="FollowedHyperlink"/>
    <w:basedOn w:val="Caratterepredefinitoparagrafo"/>
    <w:uiPriority w:val="99"/>
    <w:semiHidden/>
    <w:unhideWhenUsed/>
    <w:rsid w:val="001B0745"/>
    <w:rPr>
      <w:color w:val="800080" w:themeColor="followedHyperlink"/>
      <w:u w:val="single"/>
    </w:rPr>
  </w:style>
  <w:style w:type="character" w:customStyle="1" w:styleId="CommentTextChar">
    <w:name w:val="Comment Text Char"/>
    <w:basedOn w:val="Caratterepredefinitoparagrafo"/>
    <w:uiPriority w:val="99"/>
    <w:semiHidden/>
    <w:locked/>
    <w:rsid w:val="00403739"/>
    <w:rPr>
      <w:rFonts w:cs="Times New Roman"/>
      <w:sz w:val="20"/>
      <w:szCs w:val="20"/>
    </w:rPr>
  </w:style>
  <w:style w:type="character" w:styleId="Enfasigrassetto">
    <w:name w:val="Strong"/>
    <w:basedOn w:val="Caratterepredefinitoparagrafo"/>
    <w:qFormat/>
    <w:locked/>
    <w:rsid w:val="00662F28"/>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 w:hAnsi="Cambria" w:cs="Times New Roman"/>
        <w:sz w:val="22"/>
        <w:szCs w:val="22"/>
        <w:lang w:val="it-IT" w:eastAsia="it-IT"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1" w:unhideWhenUsed="0"/>
    <w:lsdException w:name="Subtitle" w:locked="1" w:semiHidden="0" w:uiPriority="0" w:unhideWhenUsed="0" w:qFormat="1"/>
    <w:lsdException w:name="Hyperlink" w:locked="1" w:semiHidden="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E8115E"/>
    <w:rPr>
      <w:sz w:val="24"/>
      <w:szCs w:val="24"/>
      <w:lang w:val="en-US" w:eastAsia="ja-JP"/>
    </w:rPr>
  </w:style>
  <w:style w:type="paragraph" w:styleId="Titolo1">
    <w:name w:val="heading 1"/>
    <w:basedOn w:val="Normale"/>
    <w:link w:val="Titolo1Carattere"/>
    <w:uiPriority w:val="99"/>
    <w:qFormat/>
    <w:locked/>
    <w:rsid w:val="007D5751"/>
    <w:pPr>
      <w:spacing w:before="100" w:beforeAutospacing="1" w:after="100" w:afterAutospacing="1"/>
      <w:outlineLvl w:val="0"/>
    </w:pPr>
    <w:rPr>
      <w:rFonts w:ascii="Times New Roman" w:hAnsi="Times New Roman"/>
      <w:b/>
      <w:bCs/>
      <w:kern w:val="36"/>
      <w:sz w:val="48"/>
      <w:szCs w:val="48"/>
      <w:lang w:val="it-IT" w:eastAsia="it-IT"/>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atterepredefinitoparagrafo"/>
    <w:link w:val="Titolo1"/>
    <w:uiPriority w:val="99"/>
    <w:locked/>
    <w:rsid w:val="003B778E"/>
    <w:rPr>
      <w:rFonts w:ascii="Cambria" w:hAnsi="Cambria" w:cs="Times New Roman"/>
      <w:b/>
      <w:bCs/>
      <w:kern w:val="32"/>
      <w:sz w:val="32"/>
      <w:szCs w:val="32"/>
      <w:lang w:val="en-US" w:eastAsia="ja-JP"/>
    </w:rPr>
  </w:style>
  <w:style w:type="character" w:styleId="Collegamentoipertestuale">
    <w:name w:val="Hyperlink"/>
    <w:basedOn w:val="Caratterepredefinitoparagrafo"/>
    <w:uiPriority w:val="99"/>
    <w:rsid w:val="00CF5C4D"/>
    <w:rPr>
      <w:rFonts w:cs="Times New Roman"/>
      <w:color w:val="0000FF"/>
      <w:u w:val="single"/>
    </w:rPr>
  </w:style>
  <w:style w:type="paragraph" w:styleId="Testofumetto">
    <w:name w:val="Balloon Text"/>
    <w:basedOn w:val="Normale"/>
    <w:link w:val="TestofumettoCarattere"/>
    <w:uiPriority w:val="99"/>
    <w:semiHidden/>
    <w:rsid w:val="00FC2C9A"/>
    <w:rPr>
      <w:rFonts w:ascii="Tahoma" w:hAnsi="Tahoma" w:cs="Tahoma"/>
      <w:sz w:val="16"/>
      <w:szCs w:val="16"/>
    </w:rPr>
  </w:style>
  <w:style w:type="character" w:customStyle="1" w:styleId="TestofumettoCarattere">
    <w:name w:val="Testo fumetto Carattere"/>
    <w:basedOn w:val="Caratterepredefinitoparagrafo"/>
    <w:link w:val="Testofumetto"/>
    <w:uiPriority w:val="99"/>
    <w:semiHidden/>
    <w:locked/>
    <w:rsid w:val="00FC2C9A"/>
    <w:rPr>
      <w:rFonts w:ascii="Tahoma" w:hAnsi="Tahoma" w:cs="Tahoma"/>
      <w:sz w:val="16"/>
      <w:szCs w:val="16"/>
    </w:rPr>
  </w:style>
  <w:style w:type="character" w:styleId="Rimandocommento">
    <w:name w:val="annotation reference"/>
    <w:basedOn w:val="Caratterepredefinitoparagrafo"/>
    <w:uiPriority w:val="99"/>
    <w:semiHidden/>
    <w:rsid w:val="007449F8"/>
    <w:rPr>
      <w:rFonts w:cs="Times New Roman"/>
      <w:sz w:val="16"/>
      <w:szCs w:val="16"/>
    </w:rPr>
  </w:style>
  <w:style w:type="paragraph" w:styleId="Testocommento">
    <w:name w:val="annotation text"/>
    <w:basedOn w:val="Normale"/>
    <w:link w:val="TestocommentoCarattere"/>
    <w:uiPriority w:val="99"/>
    <w:semiHidden/>
    <w:rsid w:val="007449F8"/>
    <w:rPr>
      <w:sz w:val="20"/>
      <w:szCs w:val="20"/>
    </w:rPr>
  </w:style>
  <w:style w:type="character" w:customStyle="1" w:styleId="TestocommentoCarattere">
    <w:name w:val="Testo commento Carattere"/>
    <w:basedOn w:val="Caratterepredefinitoparagrafo"/>
    <w:link w:val="Testocommento"/>
    <w:uiPriority w:val="99"/>
    <w:semiHidden/>
    <w:locked/>
    <w:rsid w:val="007449F8"/>
    <w:rPr>
      <w:rFonts w:cs="Times New Roman"/>
      <w:sz w:val="20"/>
      <w:szCs w:val="20"/>
    </w:rPr>
  </w:style>
  <w:style w:type="paragraph" w:styleId="Soggettocommento">
    <w:name w:val="annotation subject"/>
    <w:basedOn w:val="Testocommento"/>
    <w:next w:val="Testocommento"/>
    <w:link w:val="SoggettocommentoCarattere"/>
    <w:uiPriority w:val="99"/>
    <w:semiHidden/>
    <w:rsid w:val="007449F8"/>
    <w:rPr>
      <w:b/>
      <w:bCs/>
    </w:rPr>
  </w:style>
  <w:style w:type="character" w:customStyle="1" w:styleId="SoggettocommentoCarattere">
    <w:name w:val="Soggetto commento Carattere"/>
    <w:basedOn w:val="TestocommentoCarattere"/>
    <w:link w:val="Soggettocommento"/>
    <w:uiPriority w:val="99"/>
    <w:semiHidden/>
    <w:locked/>
    <w:rsid w:val="007449F8"/>
    <w:rPr>
      <w:rFonts w:cs="Times New Roman"/>
      <w:b/>
      <w:bCs/>
      <w:sz w:val="20"/>
      <w:szCs w:val="20"/>
    </w:rPr>
  </w:style>
  <w:style w:type="paragraph" w:styleId="Paragrafoelenco">
    <w:name w:val="List Paragraph"/>
    <w:basedOn w:val="Normale"/>
    <w:uiPriority w:val="99"/>
    <w:qFormat/>
    <w:rsid w:val="00C142BC"/>
    <w:pPr>
      <w:ind w:left="720"/>
      <w:contextualSpacing/>
    </w:pPr>
  </w:style>
  <w:style w:type="paragraph" w:customStyle="1" w:styleId="EndNoteBibliographyTitle">
    <w:name w:val="EndNote Bibliography Title"/>
    <w:basedOn w:val="Normale"/>
    <w:link w:val="EndNoteBibliographyTitleCarattere"/>
    <w:uiPriority w:val="99"/>
    <w:rsid w:val="001107D9"/>
    <w:pPr>
      <w:jc w:val="center"/>
    </w:pPr>
    <w:rPr>
      <w:rFonts w:ascii="Calibri" w:hAnsi="Calibri"/>
      <w:noProof/>
      <w:sz w:val="22"/>
    </w:rPr>
  </w:style>
  <w:style w:type="character" w:customStyle="1" w:styleId="EndNoteBibliographyTitleCarattere">
    <w:name w:val="EndNote Bibliography Title Carattere"/>
    <w:basedOn w:val="Caratterepredefinitoparagrafo"/>
    <w:link w:val="EndNoteBibliographyTitle"/>
    <w:uiPriority w:val="99"/>
    <w:locked/>
    <w:rsid w:val="001107D9"/>
    <w:rPr>
      <w:rFonts w:ascii="Calibri" w:hAnsi="Calibri"/>
      <w:noProof/>
      <w:szCs w:val="24"/>
      <w:lang w:val="en-US" w:eastAsia="ja-JP"/>
    </w:rPr>
  </w:style>
  <w:style w:type="paragraph" w:customStyle="1" w:styleId="EndNoteBibliography">
    <w:name w:val="EndNote Bibliography"/>
    <w:basedOn w:val="Normale"/>
    <w:link w:val="EndNoteBibliographyCarattere"/>
    <w:uiPriority w:val="99"/>
    <w:rsid w:val="001107D9"/>
    <w:pPr>
      <w:jc w:val="both"/>
    </w:pPr>
    <w:rPr>
      <w:rFonts w:ascii="Calibri" w:hAnsi="Calibri"/>
      <w:noProof/>
      <w:sz w:val="22"/>
    </w:rPr>
  </w:style>
  <w:style w:type="character" w:customStyle="1" w:styleId="EndNoteBibliographyCarattere">
    <w:name w:val="EndNote Bibliography Carattere"/>
    <w:basedOn w:val="Caratterepredefinitoparagrafo"/>
    <w:link w:val="EndNoteBibliography"/>
    <w:uiPriority w:val="99"/>
    <w:locked/>
    <w:rsid w:val="001107D9"/>
    <w:rPr>
      <w:rFonts w:ascii="Calibri" w:hAnsi="Calibri"/>
      <w:noProof/>
      <w:szCs w:val="24"/>
      <w:lang w:val="en-US" w:eastAsia="ja-JP"/>
    </w:rPr>
  </w:style>
  <w:style w:type="paragraph" w:styleId="Revisione">
    <w:name w:val="Revision"/>
    <w:hidden/>
    <w:uiPriority w:val="99"/>
    <w:semiHidden/>
    <w:rsid w:val="005E6F19"/>
    <w:rPr>
      <w:sz w:val="24"/>
      <w:szCs w:val="24"/>
      <w:lang w:val="en-US" w:eastAsia="ja-JP"/>
    </w:rPr>
  </w:style>
  <w:style w:type="character" w:styleId="Collegamentovisitato">
    <w:name w:val="FollowedHyperlink"/>
    <w:basedOn w:val="Caratterepredefinitoparagrafo"/>
    <w:uiPriority w:val="99"/>
    <w:semiHidden/>
    <w:unhideWhenUsed/>
    <w:rsid w:val="001B0745"/>
    <w:rPr>
      <w:color w:val="800080" w:themeColor="followedHyperlink"/>
      <w:u w:val="single"/>
    </w:rPr>
  </w:style>
  <w:style w:type="character" w:customStyle="1" w:styleId="CommentTextChar">
    <w:name w:val="Comment Text Char"/>
    <w:basedOn w:val="Caratterepredefinitoparagrafo"/>
    <w:uiPriority w:val="99"/>
    <w:semiHidden/>
    <w:locked/>
    <w:rsid w:val="00403739"/>
    <w:rPr>
      <w:rFonts w:cs="Times New Roman"/>
      <w:sz w:val="20"/>
      <w:szCs w:val="20"/>
    </w:rPr>
  </w:style>
  <w:style w:type="character" w:styleId="Enfasigrassetto">
    <w:name w:val="Strong"/>
    <w:basedOn w:val="Caratterepredefinitoparagrafo"/>
    <w:qFormat/>
    <w:locked/>
    <w:rsid w:val="00662F2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4702549">
      <w:marLeft w:val="0"/>
      <w:marRight w:val="0"/>
      <w:marTop w:val="0"/>
      <w:marBottom w:val="0"/>
      <w:divBdr>
        <w:top w:val="none" w:sz="0" w:space="0" w:color="auto"/>
        <w:left w:val="none" w:sz="0" w:space="0" w:color="auto"/>
        <w:bottom w:val="none" w:sz="0" w:space="0" w:color="auto"/>
        <w:right w:val="none" w:sz="0" w:space="0" w:color="auto"/>
      </w:divBdr>
      <w:divsChild>
        <w:div w:id="1594702547">
          <w:marLeft w:val="0"/>
          <w:marRight w:val="0"/>
          <w:marTop w:val="0"/>
          <w:marBottom w:val="0"/>
          <w:divBdr>
            <w:top w:val="none" w:sz="0" w:space="0" w:color="auto"/>
            <w:left w:val="none" w:sz="0" w:space="0" w:color="auto"/>
            <w:bottom w:val="none" w:sz="0" w:space="0" w:color="auto"/>
            <w:right w:val="none" w:sz="0" w:space="0" w:color="auto"/>
          </w:divBdr>
        </w:div>
        <w:div w:id="159470254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numbering" Target="numbering.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ntTable" Target="fontTable.xml"/><Relationship Id="rId9" Type="http://schemas.openxmlformats.org/officeDocument/2006/relationships/theme" Target="theme/theme1.xml"/><Relationship Id="rId14" Type="http://schemas.microsoft.com/office/2011/relationships/people" Target="people.xml"/><Relationship Id="rId15"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E9B5F3-71B8-E34E-A66A-C5F0E27BA61D}">
  <ds:schemaRefs>
    <ds:schemaRef ds:uri="http://schemas.openxmlformats.org/officeDocument/2006/bibliography"/>
  </ds:schemaRefs>
</ds:datastoreItem>
</file>

<file path=customXml/itemProps2.xml><?xml version="1.0" encoding="utf-8"?>
<ds:datastoreItem xmlns:ds="http://schemas.openxmlformats.org/officeDocument/2006/customXml" ds:itemID="{F282161F-CB45-9543-AB77-A680992628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678</Words>
  <Characters>3865</Characters>
  <Application>Microsoft Macintosh Word</Application>
  <DocSecurity>0</DocSecurity>
  <Lines>32</Lines>
  <Paragraphs>9</Paragraphs>
  <ScaleCrop>false</ScaleCrop>
  <HeadingPairs>
    <vt:vector size="2" baseType="variant">
      <vt:variant>
        <vt:lpstr>Titolo</vt:lpstr>
      </vt:variant>
      <vt:variant>
        <vt:i4>1</vt:i4>
      </vt:variant>
    </vt:vector>
  </HeadingPairs>
  <TitlesOfParts>
    <vt:vector size="1" baseType="lpstr">
      <vt:lpstr>OXIDATIVE DAMAGE WITH GLIAL DEGENERATION DRIVES NEURONAL DEMISE IN MPSII DISEASE</vt:lpstr>
    </vt:vector>
  </TitlesOfParts>
  <Company>Università Milano Bicocca</Company>
  <LinksUpToDate>false</LinksUpToDate>
  <CharactersWithSpaces>45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XIDATIVE DAMAGE WITH GLIAL DEGENERATION DRIVES NEURONAL DEMISE IN MPSII DISEASE</dc:title>
  <dc:creator>Lidia De Filippis</dc:creator>
  <cp:lastModifiedBy>Cristina Zalfa</cp:lastModifiedBy>
  <cp:revision>4</cp:revision>
  <cp:lastPrinted>2014-01-21T11:11:00Z</cp:lastPrinted>
  <dcterms:created xsi:type="dcterms:W3CDTF">2015-05-27T14:35:00Z</dcterms:created>
  <dcterms:modified xsi:type="dcterms:W3CDTF">2016-07-05T12:42:00Z</dcterms:modified>
</cp:coreProperties>
</file>